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133C1" w14:textId="4EDA6CAE" w:rsidR="0050139F" w:rsidRPr="005F5809" w:rsidRDefault="0050139F" w:rsidP="0050139F">
      <w:pPr>
        <w:jc w:val="both"/>
        <w:rPr>
          <w:rFonts w:ascii="Times New Roman" w:hAnsi="Times New Roman" w:cs="Times New Roman"/>
          <w:lang w:val="en-GB"/>
        </w:rPr>
      </w:pPr>
      <w:r w:rsidRPr="005F5809">
        <w:rPr>
          <w:rFonts w:ascii="Times New Roman" w:eastAsia="DFKai-SB" w:hAnsi="Times New Roman" w:cs="Times New Roman"/>
          <w:b/>
          <w:bCs/>
          <w:szCs w:val="24"/>
        </w:rPr>
        <w:t>Supplementary data</w:t>
      </w:r>
    </w:p>
    <w:p w14:paraId="712019F8" w14:textId="07604659" w:rsidR="0050139F" w:rsidRDefault="0050139F" w:rsidP="00077F17">
      <w:pPr>
        <w:widowControl/>
        <w:rPr>
          <w:rFonts w:ascii="Times New Roman" w:hAnsi="Times New Roman" w:cs="Times New Roman"/>
        </w:rPr>
      </w:pPr>
    </w:p>
    <w:p w14:paraId="0179E370" w14:textId="77777777" w:rsidR="007B52B1" w:rsidRDefault="007B52B1" w:rsidP="007B52B1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9A52BA">
        <w:rPr>
          <w:rFonts w:ascii="Times New Roman" w:hAnsi="Times New Roman" w:cs="Times New Roman"/>
          <w:b/>
          <w:sz w:val="28"/>
          <w:szCs w:val="24"/>
        </w:rPr>
        <w:t xml:space="preserve">Clinical outcomes </w:t>
      </w:r>
      <w:r>
        <w:rPr>
          <w:rFonts w:ascii="Times New Roman" w:hAnsi="Times New Roman" w:cs="Times New Roman"/>
          <w:b/>
          <w:sz w:val="28"/>
          <w:szCs w:val="24"/>
        </w:rPr>
        <w:t xml:space="preserve">and prognostic factors </w:t>
      </w:r>
      <w:r w:rsidRPr="009A52BA">
        <w:rPr>
          <w:rFonts w:ascii="Times New Roman" w:hAnsi="Times New Roman" w:cs="Times New Roman"/>
          <w:b/>
          <w:sz w:val="28"/>
          <w:szCs w:val="24"/>
        </w:rPr>
        <w:t xml:space="preserve">of </w:t>
      </w:r>
      <w:r>
        <w:rPr>
          <w:rFonts w:ascii="Times New Roman" w:hAnsi="Times New Roman" w:cs="Times New Roman"/>
          <w:b/>
          <w:sz w:val="28"/>
          <w:szCs w:val="24"/>
        </w:rPr>
        <w:t>b</w:t>
      </w:r>
      <w:r w:rsidRPr="009A52BA">
        <w:rPr>
          <w:rFonts w:ascii="Times New Roman" w:hAnsi="Times New Roman" w:cs="Times New Roman"/>
          <w:b/>
          <w:sz w:val="28"/>
          <w:szCs w:val="24"/>
        </w:rPr>
        <w:t xml:space="preserve">ronchiectasis </w:t>
      </w:r>
      <w:r>
        <w:rPr>
          <w:rFonts w:ascii="Times New Roman" w:hAnsi="Times New Roman" w:cs="Times New Roman"/>
          <w:b/>
          <w:sz w:val="28"/>
          <w:szCs w:val="24"/>
        </w:rPr>
        <w:t>r</w:t>
      </w:r>
      <w:r w:rsidRPr="009A52BA">
        <w:rPr>
          <w:rFonts w:ascii="Times New Roman" w:hAnsi="Times New Roman" w:cs="Times New Roman"/>
          <w:b/>
          <w:sz w:val="28"/>
          <w:szCs w:val="24"/>
        </w:rPr>
        <w:t xml:space="preserve">heumatoid </w:t>
      </w:r>
      <w:r>
        <w:rPr>
          <w:rFonts w:ascii="Times New Roman" w:hAnsi="Times New Roman" w:cs="Times New Roman"/>
          <w:b/>
          <w:sz w:val="28"/>
          <w:szCs w:val="24"/>
        </w:rPr>
        <w:t>o</w:t>
      </w:r>
      <w:r w:rsidRPr="009A52BA">
        <w:rPr>
          <w:rFonts w:ascii="Times New Roman" w:hAnsi="Times New Roman" w:cs="Times New Roman"/>
          <w:b/>
          <w:sz w:val="28"/>
          <w:szCs w:val="24"/>
        </w:rPr>
        <w:t xml:space="preserve">verlap </w:t>
      </w:r>
      <w:r>
        <w:rPr>
          <w:rFonts w:ascii="Times New Roman" w:hAnsi="Times New Roman" w:cs="Times New Roman"/>
          <w:b/>
          <w:sz w:val="28"/>
          <w:szCs w:val="24"/>
        </w:rPr>
        <w:t>s</w:t>
      </w:r>
      <w:r w:rsidRPr="009A52BA">
        <w:rPr>
          <w:rFonts w:ascii="Times New Roman" w:hAnsi="Times New Roman" w:cs="Times New Roman"/>
          <w:b/>
          <w:sz w:val="28"/>
          <w:szCs w:val="24"/>
        </w:rPr>
        <w:t>yndrome</w:t>
      </w:r>
      <w:r>
        <w:rPr>
          <w:rFonts w:ascii="Times New Roman" w:hAnsi="Times New Roman" w:cs="Times New Roman" w:hint="eastAsia"/>
          <w:b/>
          <w:sz w:val="28"/>
          <w:szCs w:val="24"/>
        </w:rPr>
        <w:t>: a</w:t>
      </w:r>
      <w:r>
        <w:rPr>
          <w:rFonts w:ascii="Times New Roman" w:hAnsi="Times New Roman" w:cs="Times New Roman"/>
          <w:b/>
          <w:sz w:val="28"/>
          <w:szCs w:val="24"/>
        </w:rPr>
        <w:t xml:space="preserve"> multi-institution cohort study</w:t>
      </w:r>
    </w:p>
    <w:p w14:paraId="7EF1E583" w14:textId="77777777" w:rsidR="00BF23F7" w:rsidRPr="00273108" w:rsidRDefault="00BF23F7" w:rsidP="00BF23F7">
      <w:pPr>
        <w:spacing w:line="480" w:lineRule="auto"/>
        <w:jc w:val="both"/>
        <w:rPr>
          <w:rFonts w:ascii="Times New Roman" w:hAnsi="Times New Roman" w:cs="Times New Roman"/>
          <w:b/>
          <w:i/>
          <w:kern w:val="0"/>
          <w:szCs w:val="24"/>
        </w:rPr>
      </w:pPr>
      <w:proofErr w:type="spellStart"/>
      <w:r w:rsidRPr="00E1684E">
        <w:rPr>
          <w:rFonts w:ascii="Times New Roman" w:eastAsia="DFKai-SB" w:hAnsi="Times New Roman" w:cs="Times New Roman"/>
          <w:b/>
          <w:i/>
          <w:kern w:val="0"/>
          <w:szCs w:val="24"/>
        </w:rPr>
        <w:t>Horng-Chyuan</w:t>
      </w:r>
      <w:proofErr w:type="spellEnd"/>
      <w:r w:rsidRPr="00E1684E">
        <w:rPr>
          <w:rFonts w:ascii="Times New Roman" w:eastAsia="DFKai-SB" w:hAnsi="Times New Roman" w:cs="Times New Roman"/>
          <w:b/>
          <w:i/>
          <w:kern w:val="0"/>
          <w:szCs w:val="24"/>
        </w:rPr>
        <w:t xml:space="preserve"> Lin</w:t>
      </w:r>
      <w:r w:rsidRPr="00273108">
        <w:rPr>
          <w:rFonts w:ascii="Times New Roman" w:hAnsi="Times New Roman" w:cs="Times New Roman"/>
          <w:b/>
          <w:i/>
          <w:vertAlign w:val="superscript"/>
        </w:rPr>
        <w:t xml:space="preserve"> 1, 2</w:t>
      </w:r>
      <w:r w:rsidRPr="00273108">
        <w:rPr>
          <w:rFonts w:ascii="Times New Roman" w:hAnsi="Times New Roman" w:cs="Times New Roman"/>
          <w:b/>
          <w:i/>
          <w:szCs w:val="24"/>
          <w:lang w:val="en"/>
        </w:rPr>
        <w:t>,</w:t>
      </w:r>
      <w:r w:rsidRPr="00E1684E">
        <w:rPr>
          <w:rFonts w:ascii="Times New Roman" w:hAnsi="Times New Roman" w:cs="Times New Roman"/>
          <w:b/>
          <w:i/>
        </w:rPr>
        <w:t xml:space="preserve"> </w:t>
      </w:r>
      <w:r w:rsidRPr="00273108">
        <w:rPr>
          <w:rFonts w:ascii="Times New Roman" w:hAnsi="Times New Roman" w:cs="Times New Roman"/>
          <w:b/>
          <w:i/>
        </w:rPr>
        <w:t xml:space="preserve">Hung-Yu Huang </w:t>
      </w:r>
      <w:r w:rsidRPr="00273108">
        <w:rPr>
          <w:rFonts w:ascii="Times New Roman" w:hAnsi="Times New Roman" w:cs="Times New Roman"/>
          <w:b/>
          <w:i/>
          <w:vertAlign w:val="superscript"/>
        </w:rPr>
        <w:t>1,2</w:t>
      </w:r>
      <w:r>
        <w:rPr>
          <w:rFonts w:ascii="Times New Roman" w:hAnsi="Times New Roman" w:cs="Times New Roman"/>
          <w:b/>
          <w:i/>
          <w:vertAlign w:val="superscript"/>
        </w:rPr>
        <w:t>,3</w:t>
      </w:r>
      <w:r w:rsidRPr="00273108">
        <w:rPr>
          <w:rFonts w:ascii="Times New Roman" w:eastAsia="DFKai-SB" w:hAnsi="Times New Roman" w:cs="Times New Roman"/>
          <w:b/>
          <w:i/>
          <w:kern w:val="0"/>
          <w:szCs w:val="24"/>
        </w:rPr>
        <w:t xml:space="preserve">, </w:t>
      </w:r>
      <w:r w:rsidRPr="00E1684E">
        <w:rPr>
          <w:rFonts w:ascii="Times New Roman" w:hAnsi="Times New Roman" w:cs="Times New Roman"/>
          <w:b/>
          <w:i/>
          <w:kern w:val="0"/>
          <w:szCs w:val="24"/>
        </w:rPr>
        <w:t>Chun-Yu Lin</w:t>
      </w:r>
      <w:r w:rsidRPr="00273108">
        <w:rPr>
          <w:rFonts w:ascii="Times New Roman" w:hAnsi="Times New Roman" w:cs="Times New Roman"/>
          <w:b/>
          <w:i/>
          <w:vertAlign w:val="superscript"/>
        </w:rPr>
        <w:t>1, 2</w:t>
      </w:r>
      <w:r w:rsidRPr="00273108">
        <w:rPr>
          <w:rFonts w:ascii="Times New Roman" w:hAnsi="Times New Roman" w:cs="Times New Roman"/>
          <w:b/>
          <w:i/>
          <w:kern w:val="0"/>
          <w:szCs w:val="24"/>
        </w:rPr>
        <w:t>,</w:t>
      </w:r>
      <w:r>
        <w:rPr>
          <w:rFonts w:ascii="Times New Roman" w:hAnsi="Times New Roman" w:cs="Times New Roman"/>
          <w:b/>
          <w:i/>
          <w:kern w:val="0"/>
          <w:szCs w:val="24"/>
        </w:rPr>
        <w:t xml:space="preserve"> </w:t>
      </w:r>
      <w:r w:rsidRPr="00E1684E">
        <w:rPr>
          <w:rFonts w:ascii="Times New Roman" w:hAnsi="Times New Roman" w:cs="Times New Roman"/>
          <w:b/>
          <w:i/>
          <w:kern w:val="0"/>
          <w:szCs w:val="24"/>
        </w:rPr>
        <w:t>Yueh-Fu Fang</w:t>
      </w:r>
      <w:r w:rsidRPr="00273108">
        <w:rPr>
          <w:rFonts w:ascii="Times New Roman" w:hAnsi="Times New Roman" w:cs="Times New Roman"/>
          <w:b/>
          <w:i/>
          <w:vertAlign w:val="superscript"/>
        </w:rPr>
        <w:t>1, 2</w:t>
      </w:r>
      <w:r>
        <w:rPr>
          <w:rFonts w:ascii="Times New Roman" w:hAnsi="Times New Roman" w:cs="Times New Roman"/>
          <w:b/>
          <w:i/>
          <w:kern w:val="0"/>
          <w:szCs w:val="24"/>
        </w:rPr>
        <w:t xml:space="preserve">, </w:t>
      </w:r>
      <w:proofErr w:type="spellStart"/>
      <w:r w:rsidRPr="00FB7A54">
        <w:rPr>
          <w:rFonts w:ascii="Times New Roman" w:hAnsi="Times New Roman" w:cs="Times New Roman"/>
          <w:b/>
          <w:i/>
          <w:kern w:val="0"/>
          <w:szCs w:val="24"/>
        </w:rPr>
        <w:t>Chiung</w:t>
      </w:r>
      <w:proofErr w:type="spellEnd"/>
      <w:r w:rsidRPr="00FB7A54">
        <w:rPr>
          <w:rFonts w:ascii="Times New Roman" w:hAnsi="Times New Roman" w:cs="Times New Roman"/>
          <w:b/>
          <w:i/>
          <w:kern w:val="0"/>
          <w:szCs w:val="24"/>
        </w:rPr>
        <w:t>-Hung Lin</w:t>
      </w:r>
      <w:r w:rsidRPr="00273108">
        <w:rPr>
          <w:rFonts w:ascii="Times New Roman" w:hAnsi="Times New Roman" w:cs="Times New Roman"/>
          <w:b/>
          <w:i/>
          <w:vertAlign w:val="superscript"/>
        </w:rPr>
        <w:t>1, 2</w:t>
      </w:r>
      <w:r>
        <w:rPr>
          <w:rFonts w:ascii="Times New Roman" w:hAnsi="Times New Roman" w:cs="Times New Roman"/>
          <w:b/>
          <w:i/>
          <w:kern w:val="0"/>
          <w:szCs w:val="24"/>
        </w:rPr>
        <w:t xml:space="preserve">, </w:t>
      </w:r>
      <w:r w:rsidRPr="00273108">
        <w:rPr>
          <w:rFonts w:ascii="Times New Roman" w:hAnsi="Times New Roman" w:cs="Times New Roman"/>
          <w:b/>
          <w:i/>
          <w:kern w:val="0"/>
          <w:szCs w:val="24"/>
        </w:rPr>
        <w:t xml:space="preserve">Yu-Tung Huang </w:t>
      </w:r>
      <w:r>
        <w:rPr>
          <w:rFonts w:ascii="Times New Roman" w:hAnsi="Times New Roman" w:cs="Times New Roman"/>
          <w:b/>
          <w:i/>
          <w:vertAlign w:val="superscript"/>
        </w:rPr>
        <w:t>4</w:t>
      </w:r>
      <w:r w:rsidRPr="00273108">
        <w:rPr>
          <w:rFonts w:ascii="Times New Roman" w:hAnsi="Times New Roman" w:cs="Times New Roman"/>
          <w:b/>
          <w:i/>
          <w:kern w:val="0"/>
          <w:szCs w:val="24"/>
        </w:rPr>
        <w:t>,</w:t>
      </w:r>
      <w:r>
        <w:rPr>
          <w:rFonts w:ascii="Times New Roman" w:hAnsi="Times New Roman" w:cs="Times New Roman" w:hint="eastAsia"/>
          <w:b/>
          <w:i/>
          <w:kern w:val="0"/>
          <w:szCs w:val="24"/>
        </w:rPr>
        <w:t xml:space="preserve"> </w:t>
      </w:r>
      <w:proofErr w:type="spellStart"/>
      <w:r w:rsidRPr="00E7015B">
        <w:rPr>
          <w:rFonts w:ascii="Times New Roman" w:hAnsi="Times New Roman" w:cs="Times New Roman"/>
          <w:b/>
          <w:i/>
          <w:kern w:val="0"/>
          <w:szCs w:val="24"/>
        </w:rPr>
        <w:t>Chiung-Hsin</w:t>
      </w:r>
      <w:proofErr w:type="spellEnd"/>
      <w:r w:rsidRPr="00E7015B">
        <w:rPr>
          <w:rFonts w:ascii="Times New Roman" w:hAnsi="Times New Roman" w:cs="Times New Roman"/>
          <w:b/>
          <w:i/>
          <w:kern w:val="0"/>
          <w:szCs w:val="24"/>
        </w:rPr>
        <w:t xml:space="preserve"> Chang</w:t>
      </w:r>
      <w:r w:rsidRPr="00273108">
        <w:rPr>
          <w:rFonts w:ascii="Times New Roman" w:hAnsi="Times New Roman" w:cs="Times New Roman"/>
          <w:b/>
          <w:i/>
          <w:vertAlign w:val="superscript"/>
        </w:rPr>
        <w:t>1, 2</w:t>
      </w:r>
      <w:r>
        <w:rPr>
          <w:rFonts w:ascii="Times New Roman" w:hAnsi="Times New Roman" w:cs="Times New Roman"/>
          <w:b/>
          <w:i/>
          <w:kern w:val="0"/>
          <w:szCs w:val="24"/>
        </w:rPr>
        <w:t xml:space="preserve">, </w:t>
      </w:r>
      <w:r w:rsidRPr="007E74A5">
        <w:rPr>
          <w:rFonts w:ascii="Times New Roman" w:hAnsi="Times New Roman" w:cs="Times New Roman"/>
          <w:b/>
          <w:i/>
          <w:lang w:val="en"/>
        </w:rPr>
        <w:t>Chun-Hua Wang</w:t>
      </w:r>
      <w:r w:rsidRPr="00273108">
        <w:rPr>
          <w:rFonts w:ascii="Times New Roman" w:hAnsi="Times New Roman" w:cs="Times New Roman"/>
          <w:b/>
          <w:i/>
          <w:szCs w:val="24"/>
          <w:lang w:val="en"/>
        </w:rPr>
        <w:t xml:space="preserve"> </w:t>
      </w:r>
      <w:r w:rsidRPr="00273108">
        <w:rPr>
          <w:rFonts w:ascii="Times New Roman" w:hAnsi="Times New Roman" w:cs="Times New Roman"/>
          <w:b/>
          <w:i/>
          <w:vertAlign w:val="superscript"/>
        </w:rPr>
        <w:t>1, 2</w:t>
      </w:r>
      <w:r>
        <w:rPr>
          <w:rFonts w:ascii="Times New Roman" w:hAnsi="Times New Roman" w:cs="Times New Roman"/>
          <w:b/>
          <w:i/>
          <w:kern w:val="0"/>
          <w:szCs w:val="24"/>
        </w:rPr>
        <w:t xml:space="preserve">, </w:t>
      </w:r>
      <w:proofErr w:type="spellStart"/>
      <w:r w:rsidRPr="007E74A5">
        <w:rPr>
          <w:rFonts w:ascii="Times New Roman" w:hAnsi="Times New Roman" w:cs="Times New Roman"/>
          <w:b/>
          <w:i/>
          <w:kern w:val="0"/>
          <w:szCs w:val="24"/>
        </w:rPr>
        <w:t>Jhen</w:t>
      </w:r>
      <w:proofErr w:type="spellEnd"/>
      <w:r w:rsidRPr="007E74A5">
        <w:rPr>
          <w:rFonts w:ascii="Times New Roman" w:hAnsi="Times New Roman" w:cs="Times New Roman"/>
          <w:b/>
          <w:i/>
          <w:kern w:val="0"/>
          <w:szCs w:val="24"/>
        </w:rPr>
        <w:t>-Ling Huang</w:t>
      </w:r>
      <w:r>
        <w:rPr>
          <w:rFonts w:ascii="Times New Roman" w:hAnsi="Times New Roman" w:cs="Times New Roman"/>
          <w:b/>
          <w:i/>
          <w:vertAlign w:val="superscript"/>
        </w:rPr>
        <w:t>4</w:t>
      </w:r>
      <w:r>
        <w:rPr>
          <w:rFonts w:ascii="Times New Roman" w:hAnsi="Times New Roman" w:cs="Times New Roman"/>
          <w:b/>
          <w:i/>
          <w:kern w:val="0"/>
          <w:szCs w:val="24"/>
        </w:rPr>
        <w:t xml:space="preserve">, </w:t>
      </w:r>
      <w:r w:rsidRPr="007E74A5">
        <w:rPr>
          <w:rFonts w:ascii="Times New Roman" w:hAnsi="Times New Roman" w:cs="Times New Roman"/>
          <w:b/>
          <w:i/>
          <w:kern w:val="0"/>
          <w:szCs w:val="24"/>
        </w:rPr>
        <w:t>Ting</w:t>
      </w:r>
      <w:r>
        <w:rPr>
          <w:rFonts w:ascii="Times New Roman" w:hAnsi="Times New Roman" w:cs="Times New Roman" w:hint="eastAsia"/>
          <w:b/>
          <w:i/>
          <w:kern w:val="0"/>
          <w:szCs w:val="24"/>
        </w:rPr>
        <w:t>-</w:t>
      </w:r>
      <w:r w:rsidRPr="007E74A5">
        <w:rPr>
          <w:rFonts w:ascii="Times New Roman" w:hAnsi="Times New Roman" w:cs="Times New Roman"/>
          <w:b/>
          <w:i/>
          <w:kern w:val="0"/>
          <w:szCs w:val="24"/>
        </w:rPr>
        <w:t>Wei Liao</w:t>
      </w:r>
      <w:r>
        <w:rPr>
          <w:rFonts w:ascii="Times New Roman" w:hAnsi="Times New Roman" w:cs="Times New Roman"/>
          <w:b/>
          <w:i/>
          <w:vertAlign w:val="superscript"/>
        </w:rPr>
        <w:t>4</w:t>
      </w:r>
      <w:r w:rsidRPr="00273108">
        <w:rPr>
          <w:rFonts w:ascii="Times New Roman" w:hAnsi="Times New Roman" w:cs="Times New Roman"/>
          <w:b/>
          <w:i/>
          <w:lang w:val="en"/>
        </w:rPr>
        <w:t>,</w:t>
      </w:r>
      <w:r w:rsidRPr="007E74A5">
        <w:t xml:space="preserve"> </w:t>
      </w:r>
      <w:r w:rsidRPr="00273108">
        <w:rPr>
          <w:rFonts w:ascii="Times New Roman" w:eastAsia="DFKai-SB" w:hAnsi="Times New Roman" w:cs="Times New Roman"/>
          <w:b/>
          <w:i/>
          <w:kern w:val="0"/>
          <w:szCs w:val="24"/>
        </w:rPr>
        <w:t xml:space="preserve">and </w:t>
      </w:r>
      <w:r w:rsidRPr="00E1684E">
        <w:rPr>
          <w:rFonts w:ascii="Times New Roman" w:hAnsi="Times New Roman" w:cs="Times New Roman"/>
          <w:b/>
          <w:i/>
        </w:rPr>
        <w:t>Meng-Heng Hsieh</w:t>
      </w:r>
      <w:r w:rsidRPr="00E1684E">
        <w:rPr>
          <w:rFonts w:ascii="Times New Roman" w:eastAsia="DFKai-SB" w:hAnsi="Times New Roman" w:cs="Times New Roman"/>
          <w:b/>
          <w:i/>
          <w:kern w:val="0"/>
          <w:szCs w:val="24"/>
        </w:rPr>
        <w:t xml:space="preserve"> </w:t>
      </w:r>
      <w:r w:rsidRPr="00273108">
        <w:rPr>
          <w:rFonts w:ascii="Times New Roman" w:hAnsi="Times New Roman" w:cs="Times New Roman"/>
          <w:b/>
          <w:i/>
          <w:vertAlign w:val="superscript"/>
        </w:rPr>
        <w:t>1, 2</w:t>
      </w:r>
    </w:p>
    <w:p w14:paraId="13777929" w14:textId="5D0BC009" w:rsidR="007B52B1" w:rsidRDefault="007B52B1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63284C9" w14:textId="2C522700" w:rsidR="00077F17" w:rsidRDefault="00077F17" w:rsidP="00077F17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</w:t>
      </w:r>
      <w:r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 w:hint="eastAsia"/>
        </w:rPr>
        <w:t xml:space="preserve"> </w:t>
      </w:r>
      <w:r w:rsidR="00F65349">
        <w:rPr>
          <w:rFonts w:ascii="Times New Roman" w:hAnsi="Times New Roman" w:cs="Times New Roman" w:hint="eastAsia"/>
        </w:rPr>
        <w:t>S</w:t>
      </w:r>
      <w:r w:rsidR="007B52B1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/>
        </w:rPr>
        <w:t xml:space="preserve">aracteristics and outcomes of BROS grouped with </w:t>
      </w:r>
      <w:r w:rsidR="007B52B1">
        <w:rPr>
          <w:rFonts w:ascii="Times New Roman" w:hAnsi="Times New Roman" w:cs="Times New Roman"/>
        </w:rPr>
        <w:t>RA medication</w:t>
      </w:r>
      <w:r>
        <w:rPr>
          <w:rFonts w:ascii="Times New Roman" w:hAnsi="Times New Roman" w:cs="Times New Roman"/>
        </w:rPr>
        <w:t xml:space="preserve"> 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05"/>
        <w:gridCol w:w="1508"/>
        <w:gridCol w:w="1388"/>
        <w:gridCol w:w="1388"/>
        <w:gridCol w:w="917"/>
      </w:tblGrid>
      <w:tr w:rsidR="007B52B1" w:rsidRPr="00077F17" w14:paraId="6259DFD2" w14:textId="77777777" w:rsidTr="00077F17">
        <w:trPr>
          <w:trHeight w:val="312"/>
        </w:trPr>
        <w:tc>
          <w:tcPr>
            <w:tcW w:w="187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2B2A98" w14:textId="77777777" w:rsidR="00077F17" w:rsidRPr="00077F17" w:rsidRDefault="00077F17" w:rsidP="00077F17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Variable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DE7B3" w14:textId="6A429AC0" w:rsidR="00077F17" w:rsidRPr="00077F17" w:rsidRDefault="00352979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proofErr w:type="spellStart"/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b</w:t>
            </w: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MARD</w:t>
            </w:r>
            <w:proofErr w:type="spellEnd"/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EC01A" w14:textId="2BAA480C" w:rsidR="00077F17" w:rsidRPr="00077F17" w:rsidRDefault="00352979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proofErr w:type="spellStart"/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b</w:t>
            </w:r>
            <w:r w:rsidR="00077F17"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MARD</w:t>
            </w:r>
            <w:proofErr w:type="spellEnd"/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8BE0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thers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AECF78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-value</w:t>
            </w:r>
          </w:p>
        </w:tc>
      </w:tr>
      <w:tr w:rsidR="00077F17" w:rsidRPr="00077F17" w14:paraId="2D34375F" w14:textId="77777777" w:rsidTr="00077F17">
        <w:trPr>
          <w:trHeight w:val="312"/>
        </w:trPr>
        <w:tc>
          <w:tcPr>
            <w:tcW w:w="187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EC6218" w14:textId="77777777" w:rsidR="00077F17" w:rsidRPr="00077F17" w:rsidRDefault="00077F17" w:rsidP="00077F17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7BEE4A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n = 27)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714FDE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n = 210)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1E053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n = 106)</w:t>
            </w:r>
          </w:p>
        </w:tc>
        <w:tc>
          <w:tcPr>
            <w:tcW w:w="55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D7A07A" w14:textId="77777777" w:rsidR="00077F17" w:rsidRPr="00077F17" w:rsidRDefault="00077F17" w:rsidP="00077F1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077F17" w:rsidRPr="00077F17" w14:paraId="5B4FB802" w14:textId="77777777" w:rsidTr="00077F17">
        <w:trPr>
          <w:trHeight w:val="324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0330" w14:textId="77777777" w:rsidR="00077F17" w:rsidRPr="00077F17" w:rsidRDefault="00077F17" w:rsidP="00077F17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33D0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3.06 ± 9.1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7134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5.31 ± 11.5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AC0A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6.28 ± 11.9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AE6F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45</w:t>
            </w:r>
          </w:p>
        </w:tc>
      </w:tr>
      <w:tr w:rsidR="00077F17" w:rsidRPr="00077F17" w14:paraId="5F821A65" w14:textId="77777777" w:rsidTr="00077F17">
        <w:trPr>
          <w:trHeight w:val="312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FCD8" w14:textId="77777777" w:rsidR="00077F17" w:rsidRPr="00077F17" w:rsidRDefault="00077F17" w:rsidP="00077F17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B553" w14:textId="77777777" w:rsidR="00077F17" w:rsidRPr="00077F17" w:rsidRDefault="00077F17" w:rsidP="00077F17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F63D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47C6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2097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516</w:t>
            </w:r>
          </w:p>
        </w:tc>
      </w:tr>
      <w:tr w:rsidR="00077F17" w:rsidRPr="00077F17" w14:paraId="7F5F4302" w14:textId="77777777" w:rsidTr="00077F17">
        <w:trPr>
          <w:trHeight w:val="312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70DB" w14:textId="77777777" w:rsidR="00077F17" w:rsidRPr="00077F17" w:rsidRDefault="00077F17" w:rsidP="00077F17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4513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 (74.07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9045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66 (79.05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5A8B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8 (73.5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582C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077F17" w:rsidRPr="00077F17" w14:paraId="34C1FDD8" w14:textId="77777777" w:rsidTr="00077F17">
        <w:trPr>
          <w:trHeight w:val="324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9852" w14:textId="77777777" w:rsidR="00077F17" w:rsidRPr="00077F17" w:rsidRDefault="00077F17" w:rsidP="00077F17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272E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 (25.93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DBB0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4 (20.95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CFD3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8 (26.4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7FCF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077F17" w:rsidRPr="00077F17" w14:paraId="61B78EEC" w14:textId="77777777" w:rsidTr="00077F17">
        <w:trPr>
          <w:trHeight w:val="324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298E" w14:textId="77777777" w:rsidR="00077F17" w:rsidRPr="00077F17" w:rsidRDefault="00077F17" w:rsidP="00077F17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Pulmonary function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D726" w14:textId="77777777" w:rsidR="00077F17" w:rsidRPr="00077F17" w:rsidRDefault="00077F17" w:rsidP="00077F17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86E0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1072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D3C9" w14:textId="08D52E68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FF0000"/>
                <w:kern w:val="0"/>
                <w:szCs w:val="24"/>
              </w:rPr>
            </w:pPr>
            <w:r w:rsidRPr="00E1583D">
              <w:rPr>
                <w:rFonts w:ascii="Times New Roman" w:eastAsia="PMingLiU" w:hAnsi="Times New Roman" w:cs="Times New Roman"/>
                <w:kern w:val="0"/>
                <w:szCs w:val="24"/>
              </w:rPr>
              <w:t>0.006</w:t>
            </w:r>
          </w:p>
        </w:tc>
      </w:tr>
      <w:tr w:rsidR="00922D45" w:rsidRPr="00077F17" w14:paraId="1D9EC1D3" w14:textId="77777777" w:rsidTr="00077F17">
        <w:trPr>
          <w:trHeight w:val="324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E9D2" w14:textId="153DB465" w:rsidR="00922D45" w:rsidRPr="00077F17" w:rsidRDefault="00922D45" w:rsidP="00922D45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A69E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EV1 &gt; 80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%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0151" w14:textId="77777777" w:rsidR="00922D45" w:rsidRPr="00077F17" w:rsidRDefault="00922D45" w:rsidP="00922D4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2 (66.67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6D12" w14:textId="77777777" w:rsidR="00922D45" w:rsidRPr="00077F17" w:rsidRDefault="00922D45" w:rsidP="00922D4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2 (28.77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33E9" w14:textId="77777777" w:rsidR="00922D45" w:rsidRPr="00077F17" w:rsidRDefault="00922D45" w:rsidP="00922D4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8 (40.0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72D2" w14:textId="77777777" w:rsidR="00922D45" w:rsidRPr="00077F17" w:rsidRDefault="00922D45" w:rsidP="00922D4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922D45" w:rsidRPr="00077F17" w14:paraId="1FC8AA6A" w14:textId="77777777" w:rsidTr="00077F17">
        <w:trPr>
          <w:trHeight w:val="324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85D4" w14:textId="1D671401" w:rsidR="00922D45" w:rsidRPr="00077F17" w:rsidRDefault="00922D45" w:rsidP="00922D45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A69E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EV1 50~80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%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0F7A" w14:textId="77777777" w:rsidR="00922D45" w:rsidRPr="00077F17" w:rsidRDefault="00922D45" w:rsidP="00922D4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 </w:t>
            </w:r>
            <w:proofErr w:type="gramStart"/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 5.56</w:t>
            </w:r>
            <w:proofErr w:type="gramEnd"/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7FBC" w14:textId="77777777" w:rsidR="00922D45" w:rsidRPr="00077F17" w:rsidRDefault="00922D45" w:rsidP="00922D4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0 (20.55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FC8E" w14:textId="77777777" w:rsidR="00922D45" w:rsidRPr="00077F17" w:rsidRDefault="00922D45" w:rsidP="00922D4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 (12.8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A257" w14:textId="77777777" w:rsidR="00922D45" w:rsidRPr="00077F17" w:rsidRDefault="00922D45" w:rsidP="00922D4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922D45" w:rsidRPr="00077F17" w14:paraId="0949DFBD" w14:textId="77777777" w:rsidTr="00077F17">
        <w:trPr>
          <w:trHeight w:val="324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70EF" w14:textId="72421877" w:rsidR="00922D45" w:rsidRPr="00077F17" w:rsidRDefault="00922D45" w:rsidP="00922D45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A69E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EV1 &lt; 50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%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6528" w14:textId="77777777" w:rsidR="00922D45" w:rsidRPr="00077F17" w:rsidRDefault="00922D45" w:rsidP="00922D4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 (11.11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6B67" w14:textId="77777777" w:rsidR="00922D45" w:rsidRPr="00077F17" w:rsidRDefault="00922D45" w:rsidP="00922D4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 </w:t>
            </w:r>
            <w:proofErr w:type="gramStart"/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 6.16</w:t>
            </w:r>
            <w:proofErr w:type="gramEnd"/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06EA" w14:textId="77777777" w:rsidR="00922D45" w:rsidRPr="00077F17" w:rsidRDefault="00922D45" w:rsidP="00922D4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0 (14.2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1734" w14:textId="77777777" w:rsidR="00922D45" w:rsidRPr="00077F17" w:rsidRDefault="00922D45" w:rsidP="00922D4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922D45" w:rsidRPr="00077F17" w14:paraId="4EF80FF6" w14:textId="77777777" w:rsidTr="00077F17">
        <w:trPr>
          <w:trHeight w:val="324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11D3" w14:textId="70E7FFF3" w:rsidR="00922D45" w:rsidRPr="00077F17" w:rsidRDefault="00922D45" w:rsidP="00922D45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FVC &lt; 80%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C663" w14:textId="77777777" w:rsidR="00922D45" w:rsidRPr="00077F17" w:rsidRDefault="00922D45" w:rsidP="00922D4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 (16.67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8BD2" w14:textId="77777777" w:rsidR="00922D45" w:rsidRPr="00077F17" w:rsidRDefault="00922D45" w:rsidP="00922D4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5 (44.52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D88C" w14:textId="77777777" w:rsidR="00922D45" w:rsidRPr="00077F17" w:rsidRDefault="00922D45" w:rsidP="00922D4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3 (32.8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43DC" w14:textId="77777777" w:rsidR="00922D45" w:rsidRPr="00077F17" w:rsidRDefault="00922D45" w:rsidP="00922D4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077F17" w:rsidRPr="00077F17" w14:paraId="70A80029" w14:textId="77777777" w:rsidTr="00077F17">
        <w:trPr>
          <w:trHeight w:val="348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1D52" w14:textId="77777777" w:rsidR="00077F17" w:rsidRPr="00077F17" w:rsidRDefault="00077F17" w:rsidP="00077F17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BACI index</w:t>
            </w:r>
            <w:r w:rsidRPr="00077F17">
              <w:rPr>
                <w:rFonts w:ascii="Times New Roman" w:eastAsia="PMingLiU" w:hAnsi="Times New Roman" w:cs="Times New Roman"/>
                <w:b/>
                <w:bCs/>
                <w:color w:val="FF0000"/>
                <w:kern w:val="0"/>
                <w:szCs w:val="24"/>
              </w:rPr>
              <w:t xml:space="preserve">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9B2C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.93 ± 3.9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AC4B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.03 ± 5.36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93C3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.08 ± 5.8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6380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212</w:t>
            </w:r>
          </w:p>
        </w:tc>
      </w:tr>
      <w:tr w:rsidR="00077F17" w:rsidRPr="00077F17" w14:paraId="7BB61102" w14:textId="77777777" w:rsidTr="00077F17">
        <w:trPr>
          <w:trHeight w:val="324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1CDA" w14:textId="77777777" w:rsidR="00077F17" w:rsidRPr="00077F17" w:rsidRDefault="00077F17" w:rsidP="00077F17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Comorbidity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D00E" w14:textId="77777777" w:rsidR="00077F17" w:rsidRPr="00077F17" w:rsidRDefault="00077F17" w:rsidP="00077F17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8279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508C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D69D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7F17" w:rsidRPr="00077F17" w14:paraId="58B406EA" w14:textId="77777777" w:rsidTr="00077F17">
        <w:trPr>
          <w:trHeight w:val="324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80FA" w14:textId="77777777" w:rsidR="00077F17" w:rsidRPr="00077F17" w:rsidRDefault="00077F17" w:rsidP="00077F17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olid malignancy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A50E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 </w:t>
            </w:r>
            <w:proofErr w:type="gramStart"/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 3.70</w:t>
            </w:r>
            <w:proofErr w:type="gramEnd"/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C056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8 </w:t>
            </w:r>
            <w:proofErr w:type="gramStart"/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 3.81</w:t>
            </w:r>
            <w:proofErr w:type="gramEnd"/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6A33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 </w:t>
            </w:r>
            <w:proofErr w:type="gramStart"/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 2.83</w:t>
            </w:r>
            <w:proofErr w:type="gramEnd"/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00E4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903</w:t>
            </w:r>
          </w:p>
        </w:tc>
      </w:tr>
      <w:tr w:rsidR="00077F17" w:rsidRPr="00077F17" w14:paraId="367AD173" w14:textId="77777777" w:rsidTr="00077F17">
        <w:trPr>
          <w:trHeight w:val="324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21EB" w14:textId="77777777" w:rsidR="00077F17" w:rsidRPr="00077F17" w:rsidRDefault="00077F17" w:rsidP="00077F17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iver diseas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DEDC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 (18.52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5105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4 (16.19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2860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1 (19.8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B295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19</w:t>
            </w:r>
          </w:p>
        </w:tc>
      </w:tr>
      <w:tr w:rsidR="00077F17" w:rsidRPr="00077F17" w14:paraId="4D165207" w14:textId="77777777" w:rsidTr="00077F17">
        <w:trPr>
          <w:trHeight w:val="324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0205" w14:textId="77777777" w:rsidR="00077F17" w:rsidRPr="00077F17" w:rsidRDefault="00077F17" w:rsidP="00077F17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iabete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3A1B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 (14.81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F1CD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5 (16.67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3711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2 (20.7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48BD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12</w:t>
            </w:r>
          </w:p>
        </w:tc>
      </w:tr>
      <w:tr w:rsidR="00077F17" w:rsidRPr="00077F17" w14:paraId="366B1034" w14:textId="77777777" w:rsidTr="00077F17">
        <w:trPr>
          <w:trHeight w:val="324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BF71" w14:textId="77777777" w:rsidR="00077F17" w:rsidRPr="00077F17" w:rsidRDefault="00077F17" w:rsidP="00077F17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hronic renal diseas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3748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 (14.81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87EB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4 (11.43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1623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1 (19.8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3FC4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32</w:t>
            </w:r>
          </w:p>
        </w:tc>
      </w:tr>
      <w:tr w:rsidR="00077F17" w:rsidRPr="00077F17" w14:paraId="61FA1CEA" w14:textId="77777777" w:rsidTr="00077F17">
        <w:trPr>
          <w:trHeight w:val="348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781A" w14:textId="77777777" w:rsidR="00077F17" w:rsidRPr="00077F17" w:rsidRDefault="00077F17" w:rsidP="00077F17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ematological malignancy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55C9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DFC8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8 </w:t>
            </w:r>
            <w:proofErr w:type="gramStart"/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 3.81</w:t>
            </w:r>
            <w:proofErr w:type="gramEnd"/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B461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 </w:t>
            </w:r>
            <w:proofErr w:type="gramStart"/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 2.83</w:t>
            </w:r>
            <w:proofErr w:type="gramEnd"/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B3F9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552</w:t>
            </w:r>
          </w:p>
        </w:tc>
      </w:tr>
      <w:tr w:rsidR="00077F17" w:rsidRPr="00077F17" w14:paraId="6BBF6EA7" w14:textId="77777777" w:rsidTr="00077F17">
        <w:trPr>
          <w:trHeight w:val="348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2575" w14:textId="77777777" w:rsidR="00077F17" w:rsidRPr="00077F17" w:rsidRDefault="00077F17" w:rsidP="00077F17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trok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DB4A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 (11.11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5AEE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6 (12.38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4D61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7 (16.0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51D0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24</w:t>
            </w:r>
          </w:p>
        </w:tc>
      </w:tr>
      <w:tr w:rsidR="00077F17" w:rsidRPr="00077F17" w14:paraId="37F13C87" w14:textId="77777777" w:rsidTr="00077F17">
        <w:trPr>
          <w:trHeight w:val="324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F18F" w14:textId="77777777" w:rsidR="00077F17" w:rsidRPr="00077F17" w:rsidRDefault="00077F17" w:rsidP="00077F17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RA marker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BC37" w14:textId="77777777" w:rsidR="00077F17" w:rsidRPr="00077F17" w:rsidRDefault="00077F17" w:rsidP="00077F17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4578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1556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711C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22D45" w:rsidRPr="00077F17" w14:paraId="1611F5A9" w14:textId="77777777" w:rsidTr="00077F17">
        <w:trPr>
          <w:trHeight w:val="324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DC89" w14:textId="0D638A15" w:rsidR="00922D45" w:rsidRPr="00077F17" w:rsidRDefault="00922D45" w:rsidP="00922D45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A69E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nti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</w:t>
            </w:r>
            <w:r w:rsidRPr="004A69E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CP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5747" w14:textId="77777777" w:rsidR="00922D45" w:rsidRPr="00077F17" w:rsidRDefault="00922D45" w:rsidP="00922D4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95.3 ± 168.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FAAA" w14:textId="77777777" w:rsidR="00922D45" w:rsidRPr="00077F17" w:rsidRDefault="00922D45" w:rsidP="00922D4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7.04 ± 129.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0442" w14:textId="77777777" w:rsidR="00922D45" w:rsidRPr="00077F17" w:rsidRDefault="00922D45" w:rsidP="00922D4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82 ± 1.8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09CF" w14:textId="77777777" w:rsidR="00922D45" w:rsidRPr="00077F17" w:rsidRDefault="00922D45" w:rsidP="00922D4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12</w:t>
            </w:r>
          </w:p>
        </w:tc>
      </w:tr>
      <w:tr w:rsidR="00922D45" w:rsidRPr="00077F17" w14:paraId="70782E9A" w14:textId="77777777" w:rsidTr="00077F17">
        <w:trPr>
          <w:trHeight w:val="348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A23BC" w14:textId="41653D38" w:rsidR="00922D45" w:rsidRPr="00077F17" w:rsidRDefault="00922D45" w:rsidP="00922D45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A69E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F valu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BB9B" w14:textId="7D1254E7" w:rsidR="00922D45" w:rsidRPr="00077F17" w:rsidRDefault="00922D45" w:rsidP="00922D4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11.5 ± 335.7</w:t>
            </w:r>
            <w:r w:rsidR="0050139F" w:rsidRPr="0050139F">
              <w:rPr>
                <w:rFonts w:ascii="PMingLiU" w:eastAsia="PMingLiU" w:hAnsi="PMingLiU" w:cs="Times New Roman" w:hint="eastAsia"/>
                <w:color w:val="000000"/>
                <w:kern w:val="0"/>
                <w:szCs w:val="24"/>
                <w:vertAlign w:val="superscript"/>
              </w:rPr>
              <w:t>＊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CC13" w14:textId="77777777" w:rsidR="00922D45" w:rsidRPr="00077F17" w:rsidRDefault="00922D45" w:rsidP="00922D4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34.4 ± 766.4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D989" w14:textId="77777777" w:rsidR="00922D45" w:rsidRPr="00077F17" w:rsidRDefault="00922D45" w:rsidP="00922D4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06.3 ± 253.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2514" w14:textId="756207B9" w:rsidR="00922D45" w:rsidRPr="00E1583D" w:rsidRDefault="00922D45" w:rsidP="00922D4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1583D">
              <w:rPr>
                <w:rFonts w:ascii="Times New Roman" w:eastAsia="PMingLiU" w:hAnsi="Times New Roman" w:cs="Times New Roman"/>
                <w:kern w:val="0"/>
                <w:szCs w:val="24"/>
              </w:rPr>
              <w:t>&lt;.0001</w:t>
            </w:r>
          </w:p>
        </w:tc>
      </w:tr>
      <w:tr w:rsidR="00922D45" w:rsidRPr="00077F17" w14:paraId="7BB09390" w14:textId="77777777" w:rsidTr="00077F17">
        <w:trPr>
          <w:trHeight w:val="324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0CEF1" w14:textId="3451330E" w:rsidR="00922D45" w:rsidRPr="00077F17" w:rsidRDefault="00922D45" w:rsidP="00922D45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E30C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-reactive protein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DD47" w14:textId="77777777" w:rsidR="00922D45" w:rsidRPr="00077F17" w:rsidRDefault="00922D45" w:rsidP="00922D4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9.47 ± 30.57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AB96" w14:textId="77777777" w:rsidR="00922D45" w:rsidRPr="00077F17" w:rsidRDefault="00922D45" w:rsidP="00922D4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9.65 ± 61.26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5536" w14:textId="77777777" w:rsidR="00922D45" w:rsidRPr="00077F17" w:rsidRDefault="00922D45" w:rsidP="00922D4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8.05 ± 54.2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C98A" w14:textId="77777777" w:rsidR="00922D45" w:rsidRPr="00E1583D" w:rsidRDefault="00922D45" w:rsidP="00922D4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1583D">
              <w:rPr>
                <w:rFonts w:ascii="Times New Roman" w:eastAsia="PMingLiU" w:hAnsi="Times New Roman" w:cs="Times New Roman"/>
                <w:kern w:val="0"/>
                <w:szCs w:val="24"/>
              </w:rPr>
              <w:t>0.408</w:t>
            </w:r>
          </w:p>
        </w:tc>
      </w:tr>
      <w:tr w:rsidR="00922D45" w:rsidRPr="00077F17" w14:paraId="385BD8E5" w14:textId="77777777" w:rsidTr="00077F17">
        <w:trPr>
          <w:trHeight w:val="324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9F2C0" w14:textId="39CD17F6" w:rsidR="00922D45" w:rsidRPr="00077F17" w:rsidRDefault="00922D45" w:rsidP="00922D45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A69E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ESR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77E8" w14:textId="435011A3" w:rsidR="00922D45" w:rsidRPr="00077F17" w:rsidRDefault="00922D45" w:rsidP="00922D4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1.73 ± 25.60</w:t>
            </w:r>
            <w:r w:rsidR="0050139F" w:rsidRPr="0050139F">
              <w:rPr>
                <w:rFonts w:ascii="PMingLiU" w:eastAsia="PMingLiU" w:hAnsi="PMingLiU" w:cs="Times New Roman" w:hint="eastAsia"/>
                <w:color w:val="000000"/>
                <w:kern w:val="0"/>
                <w:szCs w:val="24"/>
                <w:vertAlign w:val="superscript"/>
              </w:rPr>
              <w:t>＊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D60D" w14:textId="77777777" w:rsidR="00922D45" w:rsidRPr="00077F17" w:rsidRDefault="00922D45" w:rsidP="00922D4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1.36 ± 30.93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713D" w14:textId="77777777" w:rsidR="00922D45" w:rsidRPr="00077F17" w:rsidRDefault="00922D45" w:rsidP="00922D4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7.78 ± 25.7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F3B1" w14:textId="4CCF4107" w:rsidR="00922D45" w:rsidRPr="00E1583D" w:rsidRDefault="00922D45" w:rsidP="00922D4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1583D">
              <w:rPr>
                <w:rFonts w:ascii="Times New Roman" w:eastAsia="PMingLiU" w:hAnsi="Times New Roman" w:cs="Times New Roman"/>
                <w:kern w:val="0"/>
                <w:szCs w:val="24"/>
              </w:rPr>
              <w:t>&lt;.001</w:t>
            </w:r>
          </w:p>
        </w:tc>
      </w:tr>
      <w:tr w:rsidR="00077F17" w:rsidRPr="00077F17" w14:paraId="0B04A5CB" w14:textId="77777777" w:rsidTr="00077F17">
        <w:trPr>
          <w:trHeight w:val="324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64474" w14:textId="6DA49BA3" w:rsidR="00077F17" w:rsidRPr="00077F17" w:rsidRDefault="00077F17" w:rsidP="00077F17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Gap years</w:t>
            </w:r>
            <w:r w:rsidR="0050139F" w:rsidRPr="0050139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F8BF" w14:textId="71C16D75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.42 ± 3.31</w:t>
            </w:r>
            <w:r w:rsidR="0050139F" w:rsidRPr="0050139F">
              <w:rPr>
                <w:rFonts w:ascii="PMingLiU" w:eastAsia="PMingLiU" w:hAnsi="PMingLiU" w:cs="Times New Roman" w:hint="eastAsia"/>
                <w:color w:val="000000"/>
                <w:kern w:val="0"/>
                <w:szCs w:val="24"/>
                <w:vertAlign w:val="superscript"/>
              </w:rPr>
              <w:t>＊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92B9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.20 ± 3.04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AD28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.35 ± 3.0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AB3A" w14:textId="45FE8BC6" w:rsidR="00077F17" w:rsidRPr="00E1583D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E1583D">
              <w:rPr>
                <w:rFonts w:ascii="Times New Roman" w:eastAsia="PMingLiU" w:hAnsi="Times New Roman" w:cs="Times New Roman"/>
                <w:kern w:val="0"/>
                <w:szCs w:val="24"/>
              </w:rPr>
              <w:t>0.004</w:t>
            </w:r>
          </w:p>
        </w:tc>
      </w:tr>
      <w:tr w:rsidR="00077F17" w:rsidRPr="00077F17" w14:paraId="09ECA782" w14:textId="77777777" w:rsidTr="00077F17">
        <w:trPr>
          <w:trHeight w:val="324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9086E" w14:textId="77777777" w:rsidR="00077F17" w:rsidRPr="00077F17" w:rsidRDefault="00077F17" w:rsidP="00077F17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Sputum microbiology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39D5" w14:textId="77777777" w:rsidR="00077F17" w:rsidRPr="00077F17" w:rsidRDefault="00077F17" w:rsidP="00077F17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59FF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7FA1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FDDC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7F17" w:rsidRPr="00077F17" w14:paraId="5729CD98" w14:textId="77777777" w:rsidTr="00077F17">
        <w:trPr>
          <w:trHeight w:val="324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DDBF" w14:textId="77777777" w:rsidR="00077F17" w:rsidRPr="00077F17" w:rsidRDefault="00077F17" w:rsidP="00077F1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TM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D914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 (50.00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B54C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7 (30.58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0710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3 (26.0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E494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9</w:t>
            </w:r>
          </w:p>
        </w:tc>
      </w:tr>
      <w:tr w:rsidR="00077F17" w:rsidRPr="00077F17" w14:paraId="599517CB" w14:textId="77777777" w:rsidTr="00077F17">
        <w:trPr>
          <w:trHeight w:val="324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1329" w14:textId="77777777" w:rsidR="00077F17" w:rsidRPr="00077F17" w:rsidRDefault="00077F17" w:rsidP="00077F1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uberculosi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0F04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 (12.50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07DD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 (2.48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630F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 (0.0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EBA5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5</w:t>
            </w:r>
          </w:p>
        </w:tc>
      </w:tr>
      <w:tr w:rsidR="00077F17" w:rsidRPr="00077F17" w14:paraId="5120DE02" w14:textId="77777777" w:rsidTr="00077F17">
        <w:trPr>
          <w:trHeight w:val="324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B471" w14:textId="77777777" w:rsidR="00077F17" w:rsidRPr="00077F17" w:rsidRDefault="00077F17" w:rsidP="00077F1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seudomona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29E4" w14:textId="29ACF1C4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 (</w:t>
            </w:r>
            <w:proofErr w:type="gramStart"/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2.50)</w:t>
            </w:r>
            <w:r w:rsidR="00352979">
              <w:rPr>
                <w:rFonts w:ascii="PMingLiU" w:eastAsia="PMingLiU" w:hAnsi="PMingLiU" w:cs="Times New Roman" w:hint="eastAsia"/>
                <w:color w:val="000000"/>
                <w:kern w:val="0"/>
                <w:szCs w:val="24"/>
              </w:rPr>
              <w:t>＊</w:t>
            </w:r>
            <w:proofErr w:type="gram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FDAC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4 (36.36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9469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2 (24.0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73AF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7</w:t>
            </w:r>
          </w:p>
        </w:tc>
      </w:tr>
      <w:tr w:rsidR="00077F17" w:rsidRPr="00077F17" w14:paraId="40073E1B" w14:textId="77777777" w:rsidTr="00077F17">
        <w:trPr>
          <w:trHeight w:val="348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1DFF8" w14:textId="0C1D101D" w:rsidR="00077F17" w:rsidRPr="00077F17" w:rsidRDefault="00077F17" w:rsidP="00077F17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Previous AE (1-year)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26D9" w14:textId="32F419DD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0 ± 1.3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597B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02 ± 2.1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86E5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07 ± 2.0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D668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85</w:t>
            </w:r>
          </w:p>
        </w:tc>
      </w:tr>
      <w:tr w:rsidR="00077F17" w:rsidRPr="00077F17" w14:paraId="3E06B211" w14:textId="77777777" w:rsidTr="00077F17">
        <w:trPr>
          <w:trHeight w:val="348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6620E" w14:textId="77777777" w:rsidR="00077F17" w:rsidRPr="00077F17" w:rsidRDefault="00077F17" w:rsidP="00077F17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ospitalization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A188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1 ± 0.3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AE5C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0 ± 0.8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ABA1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27 ± 0.7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1FC5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02</w:t>
            </w:r>
          </w:p>
        </w:tc>
      </w:tr>
      <w:tr w:rsidR="00922D45" w:rsidRPr="00077F17" w14:paraId="5A6644AF" w14:textId="77777777" w:rsidTr="00077F17">
        <w:trPr>
          <w:trHeight w:val="348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A066D" w14:textId="04B3CF3F" w:rsidR="00922D45" w:rsidRPr="00077F17" w:rsidRDefault="00922D45" w:rsidP="00922D45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600C4B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E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rgency room</w:t>
            </w:r>
            <w:r w:rsidRPr="00600C4B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visit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4BAE" w14:textId="77777777" w:rsidR="00922D45" w:rsidRPr="00077F17" w:rsidRDefault="00922D45" w:rsidP="00922D4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1 ± 0.3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2203" w14:textId="77777777" w:rsidR="00922D45" w:rsidRPr="00077F17" w:rsidRDefault="00922D45" w:rsidP="00922D4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9 ± 1.19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91BA" w14:textId="77777777" w:rsidR="00922D45" w:rsidRPr="00077F17" w:rsidRDefault="00922D45" w:rsidP="00922D4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59 ± 1.4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4EBC" w14:textId="77777777" w:rsidR="00922D45" w:rsidRPr="00077F17" w:rsidRDefault="00922D45" w:rsidP="00922D4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99</w:t>
            </w:r>
          </w:p>
        </w:tc>
      </w:tr>
      <w:tr w:rsidR="00922D45" w:rsidRPr="00077F17" w14:paraId="5EC4F135" w14:textId="77777777" w:rsidTr="00077F17">
        <w:trPr>
          <w:trHeight w:val="348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5C4DE" w14:textId="1D86FC12" w:rsidR="00922D45" w:rsidRPr="00077F17" w:rsidRDefault="00922D45" w:rsidP="00922D45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Cl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nic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4393" w14:textId="43DEDF29" w:rsidR="00922D45" w:rsidRPr="00077F17" w:rsidRDefault="00922D45" w:rsidP="00922D4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52 ± 1.22</w:t>
            </w:r>
            <w:proofErr w:type="gramStart"/>
            <w:r w:rsidR="00352979" w:rsidRPr="00352979">
              <w:rPr>
                <w:rFonts w:ascii="PMingLiU" w:eastAsia="PMingLiU" w:hAnsi="PMingLiU" w:cs="Times New Roman" w:hint="eastAsia"/>
                <w:color w:val="000000"/>
                <w:kern w:val="0"/>
                <w:szCs w:val="24"/>
                <w:vertAlign w:val="superscript"/>
              </w:rPr>
              <w:t>＃</w:t>
            </w:r>
            <w:r w:rsidR="0050139F">
              <w:rPr>
                <w:rFonts w:ascii="PMingLiU" w:eastAsia="PMingLiU" w:hAnsi="PMingLiU" w:cs="Times New Roman" w:hint="eastAsia"/>
                <w:color w:val="000000"/>
                <w:kern w:val="0"/>
                <w:szCs w:val="24"/>
                <w:vertAlign w:val="superscript"/>
              </w:rPr>
              <w:t>,</w:t>
            </w:r>
            <w:r w:rsidR="0050139F" w:rsidRPr="0050139F">
              <w:rPr>
                <w:rFonts w:ascii="PMingLiU" w:eastAsia="PMingLiU" w:hAnsi="PMingLiU" w:cs="Times New Roman" w:hint="eastAsia"/>
                <w:color w:val="000000"/>
                <w:kern w:val="0"/>
                <w:szCs w:val="24"/>
                <w:vertAlign w:val="superscript"/>
              </w:rPr>
              <w:t>＊</w:t>
            </w:r>
            <w:proofErr w:type="gram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50D2" w14:textId="77777777" w:rsidR="00922D45" w:rsidRPr="00077F17" w:rsidRDefault="00922D45" w:rsidP="00922D4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29 ± 1.4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49DA" w14:textId="77777777" w:rsidR="00922D45" w:rsidRPr="00077F17" w:rsidRDefault="00922D45" w:rsidP="00922D4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23 ± 1.1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0790" w14:textId="77777777" w:rsidR="00922D45" w:rsidRPr="00077F17" w:rsidRDefault="00922D45" w:rsidP="00922D4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68</w:t>
            </w:r>
          </w:p>
        </w:tc>
      </w:tr>
      <w:tr w:rsidR="00077F17" w:rsidRPr="00077F17" w14:paraId="062A7CB0" w14:textId="77777777" w:rsidTr="00077F17">
        <w:trPr>
          <w:trHeight w:val="324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66C8C" w14:textId="77777777" w:rsidR="00077F17" w:rsidRPr="00077F17" w:rsidRDefault="00077F17" w:rsidP="00077F17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Respiratory failure (1-year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1F16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 (14.81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5BDE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6 (12.38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3B6C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1 (10.3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8E08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80</w:t>
            </w:r>
          </w:p>
        </w:tc>
      </w:tr>
      <w:tr w:rsidR="00077F17" w:rsidRPr="00077F17" w14:paraId="6E45CE6E" w14:textId="77777777" w:rsidTr="00077F17">
        <w:trPr>
          <w:trHeight w:val="324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E0CC2" w14:textId="77777777" w:rsidR="00077F17" w:rsidRPr="00077F17" w:rsidRDefault="00077F17" w:rsidP="00077F17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Respiratory failure (3-year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3761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 (22.22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7A53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8 (22.86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A62E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4 (13.2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1F5B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21</w:t>
            </w:r>
          </w:p>
        </w:tc>
      </w:tr>
      <w:tr w:rsidR="00077F17" w:rsidRPr="00077F17" w14:paraId="5CC8238A" w14:textId="77777777" w:rsidTr="00077F17">
        <w:trPr>
          <w:trHeight w:val="324"/>
        </w:trPr>
        <w:tc>
          <w:tcPr>
            <w:tcW w:w="187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0D5324" w14:textId="77777777" w:rsidR="00077F17" w:rsidRPr="00077F17" w:rsidRDefault="00077F17" w:rsidP="00077F17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Death (1-year)</w:t>
            </w: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4540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 (14.81)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726D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1 (10.00)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B90F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6 (15.09)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38DB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74</w:t>
            </w:r>
          </w:p>
        </w:tc>
      </w:tr>
      <w:tr w:rsidR="00077F17" w:rsidRPr="00077F17" w14:paraId="0BE23F79" w14:textId="77777777" w:rsidTr="00077F17">
        <w:trPr>
          <w:trHeight w:val="324"/>
        </w:trPr>
        <w:tc>
          <w:tcPr>
            <w:tcW w:w="187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085A40" w14:textId="77777777" w:rsidR="00077F17" w:rsidRPr="00077F17" w:rsidRDefault="00077F17" w:rsidP="00077F17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Death (3-year)</w:t>
            </w: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F90E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 (22.22)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6395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1 (24.29)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0846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1 (29.25)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214D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580</w:t>
            </w:r>
          </w:p>
        </w:tc>
      </w:tr>
      <w:tr w:rsidR="00077F17" w:rsidRPr="00077F17" w14:paraId="44AAC119" w14:textId="77777777" w:rsidTr="00077F17">
        <w:trPr>
          <w:trHeight w:val="324"/>
        </w:trPr>
        <w:tc>
          <w:tcPr>
            <w:tcW w:w="187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9B6CA" w14:textId="77777777" w:rsidR="00077F17" w:rsidRPr="00077F17" w:rsidRDefault="00077F17" w:rsidP="00077F17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lastRenderedPageBreak/>
              <w:t>Death cause</w:t>
            </w:r>
          </w:p>
        </w:tc>
        <w:tc>
          <w:tcPr>
            <w:tcW w:w="9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0ED7" w14:textId="77777777" w:rsidR="00077F17" w:rsidRPr="00077F17" w:rsidRDefault="00077F17" w:rsidP="00077F17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8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356F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B4C5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D46A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40</w:t>
            </w:r>
          </w:p>
        </w:tc>
      </w:tr>
      <w:tr w:rsidR="00077F17" w:rsidRPr="00077F17" w14:paraId="45D4A27B" w14:textId="77777777" w:rsidTr="00077F17">
        <w:trPr>
          <w:trHeight w:val="324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EA6B5" w14:textId="38FE086E" w:rsidR="00077F17" w:rsidRPr="00077F17" w:rsidRDefault="00922D45" w:rsidP="00077F17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A69E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a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diovascular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6AA8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 (0.00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A75D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 (17.65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900D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 (16.1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0076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077F17" w:rsidRPr="00077F17" w14:paraId="1AF8EA0A" w14:textId="77777777" w:rsidTr="00077F17">
        <w:trPr>
          <w:trHeight w:val="324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A2D04" w14:textId="77777777" w:rsidR="00077F17" w:rsidRPr="00077F17" w:rsidRDefault="00077F17" w:rsidP="00077F17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ung infection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AE3F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 (16.67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7EC7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8 (35.29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749A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 (29.0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2FC1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077F17" w:rsidRPr="00077F17" w14:paraId="43A87B29" w14:textId="77777777" w:rsidTr="00077F17">
        <w:trPr>
          <w:trHeight w:val="324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73CD3" w14:textId="77777777" w:rsidR="00077F17" w:rsidRPr="00077F17" w:rsidRDefault="00077F17" w:rsidP="00077F17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alignancy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5787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 (0.00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8698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 (7.84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6A09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 (9.6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95A3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077F17" w:rsidRPr="00077F17" w14:paraId="7D8E7ECF" w14:textId="77777777" w:rsidTr="00077F17">
        <w:trPr>
          <w:trHeight w:val="324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9B1EE" w14:textId="77777777" w:rsidR="00077F17" w:rsidRPr="00077F17" w:rsidRDefault="00077F17" w:rsidP="00077F17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A associate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CFBB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 (33.33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EB5C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 (7.84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0BA1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 (9.6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E5D9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077F17" w:rsidRPr="00077F17" w14:paraId="513AC4A8" w14:textId="77777777" w:rsidTr="00077F17">
        <w:trPr>
          <w:trHeight w:val="324"/>
        </w:trPr>
        <w:tc>
          <w:tcPr>
            <w:tcW w:w="1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3C841" w14:textId="77777777" w:rsidR="00077F17" w:rsidRPr="00077F17" w:rsidRDefault="00077F17" w:rsidP="00077F17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ther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64599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 (50.00)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8CC35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6 (31.37)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EEDFE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1 (35.48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CC97F" w14:textId="77777777" w:rsidR="00077F17" w:rsidRPr="00077F17" w:rsidRDefault="00077F17" w:rsidP="00077F1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77F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</w:tbl>
    <w:p w14:paraId="01BFC4C6" w14:textId="32F9E038" w:rsidR="00922D45" w:rsidRDefault="00922D45" w:rsidP="00922D45">
      <w:pPr>
        <w:widowControl/>
        <w:rPr>
          <w:rFonts w:ascii="Times New Roman" w:hAnsi="Times New Roman" w:cs="Times New Roman"/>
        </w:rPr>
      </w:pPr>
      <w:r w:rsidRPr="0047505B">
        <w:rPr>
          <w:rFonts w:ascii="Times New Roman" w:hAnsi="Times New Roman" w:cs="Times New Roman"/>
        </w:rPr>
        <w:t>Note:</w:t>
      </w:r>
      <w:r>
        <w:rPr>
          <w:rFonts w:ascii="Times New Roman" w:hAnsi="Times New Roman" w:cs="Times New Roman"/>
        </w:rPr>
        <w:t xml:space="preserve"> </w:t>
      </w:r>
      <w:r w:rsidRPr="00EC0B1F">
        <w:rPr>
          <w:rFonts w:ascii="Times New Roman" w:hAnsi="Times New Roman" w:cs="Times New Roman"/>
        </w:rPr>
        <w:t>AE</w:t>
      </w:r>
      <w:r>
        <w:rPr>
          <w:rFonts w:ascii="Times New Roman" w:hAnsi="Times New Roman" w:cs="Times New Roman"/>
        </w:rPr>
        <w:t>: acute exacerbation,</w:t>
      </w:r>
      <w:r w:rsidRPr="00EC0B1F">
        <w:rPr>
          <w:rFonts w:ascii="Times New Roman" w:hAnsi="Times New Roman" w:cs="Times New Roman"/>
        </w:rPr>
        <w:t xml:space="preserve"> </w:t>
      </w:r>
      <w:r w:rsidRPr="004A69E9">
        <w:rPr>
          <w:rFonts w:ascii="Times New Roman" w:eastAsia="PMingLiU" w:hAnsi="Times New Roman" w:cs="Times New Roman"/>
          <w:color w:val="000000"/>
          <w:kern w:val="0"/>
          <w:szCs w:val="24"/>
        </w:rPr>
        <w:t>Anti</w:t>
      </w:r>
      <w:r>
        <w:rPr>
          <w:rFonts w:ascii="Times New Roman" w:eastAsia="PMingLiU" w:hAnsi="Times New Roman" w:cs="Times New Roman"/>
          <w:color w:val="000000"/>
          <w:kern w:val="0"/>
          <w:szCs w:val="24"/>
        </w:rPr>
        <w:t>-</w:t>
      </w:r>
      <w:r w:rsidRPr="004A69E9">
        <w:rPr>
          <w:rFonts w:ascii="Times New Roman" w:eastAsia="PMingLiU" w:hAnsi="Times New Roman" w:cs="Times New Roman"/>
          <w:color w:val="000000"/>
          <w:kern w:val="0"/>
          <w:szCs w:val="24"/>
        </w:rPr>
        <w:t>CCP</w:t>
      </w:r>
      <w:r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: </w:t>
      </w:r>
      <w:r w:rsidRPr="007E30C6">
        <w:rPr>
          <w:rFonts w:ascii="Times New Roman" w:eastAsia="PMingLiU" w:hAnsi="Times New Roman" w:cs="Times New Roman"/>
          <w:color w:val="000000"/>
          <w:kern w:val="0"/>
          <w:szCs w:val="24"/>
        </w:rPr>
        <w:t>anti-cyclic citrullinated peptide antibody</w:t>
      </w:r>
      <w:r>
        <w:rPr>
          <w:rFonts w:ascii="Times New Roman" w:eastAsia="PMingLiU" w:hAnsi="Times New Roman" w:cs="Times New Roman"/>
          <w:color w:val="000000"/>
          <w:kern w:val="0"/>
          <w:szCs w:val="24"/>
        </w:rPr>
        <w:t>,</w:t>
      </w:r>
      <w:r>
        <w:rPr>
          <w:rFonts w:ascii="Times New Roman" w:hAnsi="Times New Roman" w:cs="Times New Roman"/>
        </w:rPr>
        <w:t xml:space="preserve"> </w:t>
      </w:r>
      <w:bookmarkStart w:id="0" w:name="_Hlk108939450"/>
      <w:r w:rsidR="001E40B9">
        <w:rPr>
          <w:rFonts w:ascii="Times New Roman" w:hAnsi="Times New Roman" w:cs="Times New Roman"/>
        </w:rPr>
        <w:t xml:space="preserve">BACI: </w:t>
      </w:r>
      <w:r w:rsidR="001E40B9" w:rsidRPr="001E40B9">
        <w:rPr>
          <w:rFonts w:ascii="Times New Roman" w:hAnsi="Times New Roman" w:cs="Times New Roman"/>
        </w:rPr>
        <w:t xml:space="preserve">bronchiectasis </w:t>
      </w:r>
      <w:proofErr w:type="spellStart"/>
      <w:r w:rsidR="000532C7">
        <w:rPr>
          <w:rFonts w:ascii="Times New Roman" w:hAnsi="Times New Roman" w:cs="Times New Roman"/>
        </w:rPr>
        <w:t>a</w:t>
      </w:r>
      <w:r w:rsidR="001E40B9" w:rsidRPr="001E40B9">
        <w:rPr>
          <w:rFonts w:ascii="Times New Roman" w:hAnsi="Times New Roman" w:cs="Times New Roman"/>
        </w:rPr>
        <w:t>etiology</w:t>
      </w:r>
      <w:proofErr w:type="spellEnd"/>
      <w:r w:rsidR="001E40B9" w:rsidRPr="001E40B9">
        <w:rPr>
          <w:rFonts w:ascii="Times New Roman" w:hAnsi="Times New Roman" w:cs="Times New Roman"/>
        </w:rPr>
        <w:t xml:space="preserve"> comorbidity index</w:t>
      </w:r>
      <w:r w:rsidR="001E40B9">
        <w:rPr>
          <w:rFonts w:ascii="Times New Roman" w:hAnsi="Times New Roman" w:cs="Times New Roman"/>
        </w:rPr>
        <w:t>,</w:t>
      </w:r>
      <w:bookmarkEnd w:id="0"/>
      <w:r w:rsidR="001E40B9" w:rsidRPr="001E40B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ROS: b</w:t>
      </w:r>
      <w:r w:rsidRPr="009B7663">
        <w:rPr>
          <w:rFonts w:ascii="Times New Roman" w:hAnsi="Times New Roman" w:cs="Times New Roman"/>
        </w:rPr>
        <w:t xml:space="preserve">ronchiectasis </w:t>
      </w:r>
      <w:r>
        <w:rPr>
          <w:rFonts w:ascii="Times New Roman" w:hAnsi="Times New Roman" w:cs="Times New Roman"/>
        </w:rPr>
        <w:t>r</w:t>
      </w:r>
      <w:r w:rsidRPr="009B7663">
        <w:rPr>
          <w:rFonts w:ascii="Times New Roman" w:hAnsi="Times New Roman" w:cs="Times New Roman"/>
        </w:rPr>
        <w:t xml:space="preserve">heumatoid </w:t>
      </w:r>
      <w:r>
        <w:rPr>
          <w:rFonts w:ascii="Times New Roman" w:hAnsi="Times New Roman" w:cs="Times New Roman"/>
        </w:rPr>
        <w:t>o</w:t>
      </w:r>
      <w:r w:rsidRPr="009B7663">
        <w:rPr>
          <w:rFonts w:ascii="Times New Roman" w:hAnsi="Times New Roman" w:cs="Times New Roman"/>
        </w:rPr>
        <w:t xml:space="preserve">verlap </w:t>
      </w:r>
      <w:r>
        <w:rPr>
          <w:rFonts w:ascii="Times New Roman" w:hAnsi="Times New Roman" w:cs="Times New Roman"/>
        </w:rPr>
        <w:t>s</w:t>
      </w:r>
      <w:r w:rsidRPr="009B7663">
        <w:rPr>
          <w:rFonts w:ascii="Times New Roman" w:hAnsi="Times New Roman" w:cs="Times New Roman"/>
        </w:rPr>
        <w:t>yndrome</w:t>
      </w:r>
      <w:r>
        <w:rPr>
          <w:rFonts w:ascii="Times New Roman" w:hAnsi="Times New Roman" w:cs="Times New Roman"/>
        </w:rPr>
        <w:t>,</w:t>
      </w:r>
      <w:r w:rsidRPr="00301795">
        <w:rPr>
          <w:rFonts w:ascii="Times New Roman" w:hAnsi="Times New Roman" w:cs="Times New Roman"/>
        </w:rPr>
        <w:t xml:space="preserve"> </w:t>
      </w:r>
      <w:r w:rsidRPr="004A69E9">
        <w:rPr>
          <w:rFonts w:ascii="Times New Roman" w:eastAsia="PMingLiU" w:hAnsi="Times New Roman" w:cs="Times New Roman"/>
          <w:color w:val="000000"/>
          <w:kern w:val="0"/>
          <w:szCs w:val="24"/>
        </w:rPr>
        <w:t>DMARD</w:t>
      </w:r>
      <w:r>
        <w:rPr>
          <w:rFonts w:ascii="Times New Roman" w:eastAsia="PMingLiU" w:hAnsi="Times New Roman" w:cs="Times New Roman" w:hint="eastAsia"/>
          <w:color w:val="000000"/>
          <w:kern w:val="0"/>
          <w:szCs w:val="24"/>
        </w:rPr>
        <w:t xml:space="preserve">: </w:t>
      </w:r>
      <w:r>
        <w:rPr>
          <w:rFonts w:ascii="Times New Roman" w:eastAsia="PMingLiU" w:hAnsi="Times New Roman" w:cs="Times New Roman"/>
          <w:color w:val="000000"/>
          <w:kern w:val="0"/>
          <w:szCs w:val="24"/>
        </w:rPr>
        <w:t>d</w:t>
      </w:r>
      <w:r w:rsidRPr="00EC0B1F">
        <w:rPr>
          <w:rFonts w:ascii="Times New Roman" w:eastAsia="PMingLiU" w:hAnsi="Times New Roman" w:cs="Times New Roman"/>
          <w:color w:val="000000"/>
          <w:kern w:val="0"/>
          <w:szCs w:val="24"/>
        </w:rPr>
        <w:t>isease-modifying antirheumatic drugs</w:t>
      </w:r>
      <w:r>
        <w:rPr>
          <w:rFonts w:ascii="Times New Roman" w:eastAsia="PMingLiU" w:hAnsi="Times New Roman" w:cs="Times New Roman"/>
          <w:color w:val="000000"/>
          <w:kern w:val="0"/>
          <w:szCs w:val="24"/>
        </w:rPr>
        <w:t>,</w:t>
      </w:r>
      <w:r>
        <w:rPr>
          <w:rFonts w:ascii="Times New Roman" w:hAnsi="Times New Roman" w:cs="Times New Roman"/>
        </w:rPr>
        <w:t xml:space="preserve"> </w:t>
      </w:r>
      <w:r w:rsidRPr="004A69E9">
        <w:rPr>
          <w:rFonts w:ascii="Times New Roman" w:eastAsia="PMingLiU" w:hAnsi="Times New Roman" w:cs="Times New Roman"/>
          <w:color w:val="000000"/>
          <w:kern w:val="0"/>
          <w:szCs w:val="24"/>
        </w:rPr>
        <w:t>ESR</w:t>
      </w:r>
      <w:r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: </w:t>
      </w:r>
      <w:r w:rsidRPr="007E30C6">
        <w:rPr>
          <w:rFonts w:ascii="Times New Roman" w:eastAsia="PMingLiU" w:hAnsi="Times New Roman" w:cs="Times New Roman"/>
          <w:color w:val="000000"/>
          <w:kern w:val="0"/>
          <w:szCs w:val="24"/>
        </w:rPr>
        <w:t>erythrocyte sedimentation rate</w:t>
      </w:r>
      <w:r>
        <w:rPr>
          <w:rFonts w:ascii="Times New Roman" w:eastAsia="PMingLiU" w:hAnsi="Times New Roman" w:cs="Times New Roman"/>
          <w:color w:val="000000"/>
          <w:kern w:val="0"/>
          <w:szCs w:val="24"/>
        </w:rPr>
        <w:t>,</w:t>
      </w:r>
      <w:r>
        <w:rPr>
          <w:rFonts w:ascii="Times New Roman" w:hAnsi="Times New Roman" w:cs="Times New Roman"/>
        </w:rPr>
        <w:t xml:space="preserve"> FEV1: </w:t>
      </w:r>
      <w:r w:rsidRPr="0047505B">
        <w:rPr>
          <w:rFonts w:ascii="Times New Roman" w:hAnsi="Times New Roman" w:cs="Times New Roman"/>
        </w:rPr>
        <w:t>forced expiratory volume in one second</w:t>
      </w:r>
      <w:r>
        <w:rPr>
          <w:rFonts w:ascii="Times New Roman" w:hAnsi="Times New Roman" w:cs="Times New Roman"/>
        </w:rPr>
        <w:t>, FVC: forced vital capacity,</w:t>
      </w:r>
      <w:r w:rsidR="00352979">
        <w:rPr>
          <w:rFonts w:ascii="Times New Roman" w:hAnsi="Times New Roman" w:cs="Times New Roman" w:hint="eastAsia"/>
        </w:rPr>
        <w:t xml:space="preserve"> </w:t>
      </w:r>
      <w:r w:rsidR="00352979" w:rsidRPr="00606A0D">
        <w:rPr>
          <w:rFonts w:ascii="Times New Roman" w:hAnsi="Times New Roman" w:cs="Times New Roman"/>
          <w:szCs w:val="24"/>
        </w:rPr>
        <w:t>NTM, non-tuberculosis mycobacteria</w:t>
      </w:r>
      <w:r w:rsidR="00352979">
        <w:rPr>
          <w:rFonts w:ascii="Times New Roman" w:hAnsi="Times New Roman" w:cs="Times New Roman"/>
          <w:szCs w:val="24"/>
        </w:rPr>
        <w:t>,</w:t>
      </w:r>
      <w:r>
        <w:rPr>
          <w:rFonts w:ascii="Times New Roman" w:hAnsi="Times New Roman" w:cs="Times New Roman"/>
        </w:rPr>
        <w:t xml:space="preserve"> RA: r</w:t>
      </w:r>
      <w:r w:rsidRPr="009B7663">
        <w:rPr>
          <w:rFonts w:ascii="Times New Roman" w:hAnsi="Times New Roman" w:cs="Times New Roman"/>
        </w:rPr>
        <w:t>heumatoid</w:t>
      </w:r>
      <w:r>
        <w:rPr>
          <w:rFonts w:ascii="Times New Roman" w:hAnsi="Times New Roman" w:cs="Times New Roman"/>
        </w:rPr>
        <w:t xml:space="preserve"> arthritis</w:t>
      </w:r>
      <w:r w:rsidR="00D93FBD">
        <w:rPr>
          <w:rFonts w:ascii="Times New Roman" w:hAnsi="Times New Roman" w:cs="Times New Roman"/>
        </w:rPr>
        <w:t xml:space="preserve">, </w:t>
      </w:r>
      <w:r w:rsidR="00D93FBD" w:rsidRPr="004A69E9">
        <w:rPr>
          <w:rFonts w:ascii="Times New Roman" w:eastAsia="PMingLiU" w:hAnsi="Times New Roman" w:cs="Times New Roman"/>
          <w:color w:val="000000"/>
          <w:kern w:val="0"/>
          <w:szCs w:val="24"/>
        </w:rPr>
        <w:t>RF</w:t>
      </w:r>
      <w:r w:rsidR="00D93FBD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: </w:t>
      </w:r>
      <w:r w:rsidR="00D93FBD">
        <w:rPr>
          <w:rFonts w:ascii="Times New Roman" w:hAnsi="Times New Roman" w:cs="Times New Roman"/>
        </w:rPr>
        <w:t>r</w:t>
      </w:r>
      <w:r w:rsidR="00D93FBD" w:rsidRPr="009B7663">
        <w:rPr>
          <w:rFonts w:ascii="Times New Roman" w:hAnsi="Times New Roman" w:cs="Times New Roman"/>
        </w:rPr>
        <w:t>heumatoid</w:t>
      </w:r>
      <w:r w:rsidR="00D93FBD">
        <w:rPr>
          <w:rFonts w:ascii="Times New Roman" w:hAnsi="Times New Roman" w:cs="Times New Roman"/>
        </w:rPr>
        <w:t xml:space="preserve"> factor</w:t>
      </w:r>
    </w:p>
    <w:p w14:paraId="34ECA3BE" w14:textId="03F5328B" w:rsidR="00922D45" w:rsidRPr="009B7663" w:rsidRDefault="0050139F" w:rsidP="00922D45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="00922D45" w:rsidRPr="009B7663">
        <w:rPr>
          <w:rFonts w:ascii="Times New Roman" w:hAnsi="Times New Roman" w:cs="Times New Roman"/>
        </w:rPr>
        <w:t>Gap between RA &amp; bronchiectasis, years</w:t>
      </w:r>
    </w:p>
    <w:p w14:paraId="58F44C49" w14:textId="77777777" w:rsidR="00352979" w:rsidRDefault="00352979">
      <w:pPr>
        <w:rPr>
          <w:rFonts w:ascii="Times New Roman" w:eastAsia="PMingLiU" w:hAnsi="Times New Roman" w:cs="Times New Roman"/>
          <w:color w:val="000000"/>
          <w:kern w:val="0"/>
          <w:szCs w:val="24"/>
        </w:rPr>
      </w:pPr>
      <w:r>
        <w:rPr>
          <w:rFonts w:ascii="PMingLiU" w:eastAsia="PMingLiU" w:hAnsi="PMingLiU" w:cs="Times New Roman" w:hint="eastAsia"/>
          <w:color w:val="000000"/>
          <w:kern w:val="0"/>
          <w:szCs w:val="24"/>
        </w:rPr>
        <w:t xml:space="preserve">＊ </w:t>
      </w:r>
      <w:proofErr w:type="spellStart"/>
      <w:r>
        <w:rPr>
          <w:rFonts w:ascii="Times New Roman" w:eastAsia="PMingLiU" w:hAnsi="Times New Roman" w:cs="Times New Roman"/>
          <w:color w:val="000000"/>
          <w:kern w:val="0"/>
          <w:szCs w:val="24"/>
        </w:rPr>
        <w:t>b</w:t>
      </w:r>
      <w:r w:rsidRPr="00077F17">
        <w:rPr>
          <w:rFonts w:ascii="Times New Roman" w:eastAsia="PMingLiU" w:hAnsi="Times New Roman" w:cs="Times New Roman"/>
          <w:color w:val="000000"/>
          <w:kern w:val="0"/>
          <w:szCs w:val="24"/>
        </w:rPr>
        <w:t>DMARD</w:t>
      </w:r>
      <w:proofErr w:type="spellEnd"/>
      <w:r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vs </w:t>
      </w:r>
      <w:r w:rsidRPr="00077F17">
        <w:rPr>
          <w:rFonts w:ascii="Times New Roman" w:eastAsia="PMingLiU" w:hAnsi="Times New Roman" w:cs="Times New Roman"/>
          <w:color w:val="000000"/>
          <w:kern w:val="0"/>
          <w:szCs w:val="24"/>
        </w:rPr>
        <w:t>Others</w:t>
      </w:r>
      <w:r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, p&lt;0.05 </w:t>
      </w:r>
    </w:p>
    <w:p w14:paraId="6AA30D36" w14:textId="7C4D7780" w:rsidR="00CD0DD1" w:rsidRDefault="00352979">
      <w:pPr>
        <w:rPr>
          <w:rFonts w:ascii="Times New Roman" w:eastAsia="PMingLiU" w:hAnsi="Times New Roman" w:cs="Times New Roman"/>
          <w:color w:val="000000"/>
          <w:kern w:val="0"/>
          <w:szCs w:val="24"/>
        </w:rPr>
      </w:pPr>
      <w:r>
        <w:rPr>
          <w:rFonts w:ascii="PMingLiU" w:eastAsia="PMingLiU" w:hAnsi="PMingLiU" w:cs="Times New Roman" w:hint="eastAsia"/>
          <w:color w:val="000000"/>
          <w:kern w:val="0"/>
          <w:szCs w:val="24"/>
        </w:rPr>
        <w:t xml:space="preserve">＃ </w:t>
      </w:r>
      <w:proofErr w:type="spellStart"/>
      <w:r>
        <w:rPr>
          <w:rFonts w:ascii="Times New Roman" w:eastAsia="PMingLiU" w:hAnsi="Times New Roman" w:cs="Times New Roman"/>
          <w:color w:val="000000"/>
          <w:kern w:val="0"/>
          <w:szCs w:val="24"/>
        </w:rPr>
        <w:t>b</w:t>
      </w:r>
      <w:r w:rsidRPr="00077F17">
        <w:rPr>
          <w:rFonts w:ascii="Times New Roman" w:eastAsia="PMingLiU" w:hAnsi="Times New Roman" w:cs="Times New Roman"/>
          <w:color w:val="000000"/>
          <w:kern w:val="0"/>
          <w:szCs w:val="24"/>
        </w:rPr>
        <w:t>DMARD</w:t>
      </w:r>
      <w:proofErr w:type="spellEnd"/>
      <w:r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vs </w:t>
      </w:r>
      <w:proofErr w:type="spellStart"/>
      <w:r>
        <w:rPr>
          <w:rFonts w:ascii="Times New Roman" w:eastAsia="PMingLiU" w:hAnsi="Times New Roman" w:cs="Times New Roman"/>
          <w:color w:val="000000"/>
          <w:kern w:val="0"/>
          <w:szCs w:val="24"/>
        </w:rPr>
        <w:t>nb</w:t>
      </w:r>
      <w:r w:rsidRPr="00077F17">
        <w:rPr>
          <w:rFonts w:ascii="Times New Roman" w:eastAsia="PMingLiU" w:hAnsi="Times New Roman" w:cs="Times New Roman"/>
          <w:color w:val="000000"/>
          <w:kern w:val="0"/>
          <w:szCs w:val="24"/>
        </w:rPr>
        <w:t>DMARD</w:t>
      </w:r>
      <w:proofErr w:type="spellEnd"/>
      <w:r>
        <w:rPr>
          <w:rFonts w:ascii="Times New Roman" w:eastAsia="PMingLiU" w:hAnsi="Times New Roman" w:cs="Times New Roman"/>
          <w:color w:val="000000"/>
          <w:kern w:val="0"/>
          <w:szCs w:val="24"/>
        </w:rPr>
        <w:t>, p&lt;0.05</w:t>
      </w:r>
    </w:p>
    <w:p w14:paraId="42EE5DC9" w14:textId="4D90B6C5" w:rsidR="00725F88" w:rsidRDefault="00725F88">
      <w:pPr>
        <w:rPr>
          <w:rFonts w:ascii="Times New Roman" w:eastAsia="PMingLiU" w:hAnsi="Times New Roman" w:cs="Times New Roman"/>
          <w:color w:val="000000"/>
          <w:kern w:val="0"/>
          <w:szCs w:val="24"/>
        </w:rPr>
      </w:pPr>
    </w:p>
    <w:p w14:paraId="43C079BC" w14:textId="4A0AF6CA" w:rsidR="00725F88" w:rsidRDefault="00725F88">
      <w:pPr>
        <w:rPr>
          <w:rFonts w:ascii="Times New Roman" w:eastAsia="PMingLiU" w:hAnsi="Times New Roman" w:cs="Times New Roman"/>
          <w:color w:val="000000"/>
          <w:kern w:val="0"/>
          <w:szCs w:val="24"/>
        </w:rPr>
      </w:pPr>
    </w:p>
    <w:p w14:paraId="21AA86E4" w14:textId="260594B3" w:rsidR="00725F88" w:rsidRDefault="00725F88">
      <w:pPr>
        <w:widowControl/>
        <w:rPr>
          <w:rFonts w:ascii="Times New Roman" w:eastAsia="PMingLiU" w:hAnsi="Times New Roman" w:cs="Times New Roman"/>
          <w:color w:val="000000"/>
          <w:kern w:val="0"/>
          <w:szCs w:val="24"/>
        </w:rPr>
      </w:pPr>
      <w:r>
        <w:rPr>
          <w:rFonts w:ascii="Times New Roman" w:eastAsia="PMingLiU" w:hAnsi="Times New Roman" w:cs="Times New Roman"/>
          <w:color w:val="000000"/>
          <w:kern w:val="0"/>
          <w:szCs w:val="24"/>
        </w:rPr>
        <w:br w:type="page"/>
      </w:r>
    </w:p>
    <w:p w14:paraId="49F72D29" w14:textId="73BD51C7" w:rsidR="00725F88" w:rsidRPr="00F566F4" w:rsidRDefault="00725F88" w:rsidP="00725F88">
      <w:pPr>
        <w:widowControl/>
        <w:rPr>
          <w:rFonts w:ascii="Times New Roman" w:hAnsi="Times New Roman" w:cs="Times New Roman"/>
        </w:rPr>
      </w:pPr>
      <w:bookmarkStart w:id="1" w:name="_Hlk114596223"/>
      <w:r w:rsidRPr="00F566F4">
        <w:rPr>
          <w:rFonts w:ascii="Times New Roman" w:hAnsi="Times New Roman" w:cs="Times New Roman"/>
        </w:rPr>
        <w:lastRenderedPageBreak/>
        <w:t>Table S</w:t>
      </w:r>
      <w:r w:rsidR="00255579" w:rsidRPr="00F566F4">
        <w:rPr>
          <w:rFonts w:ascii="Times New Roman" w:hAnsi="Times New Roman" w:cs="Times New Roman"/>
        </w:rPr>
        <w:t>2</w:t>
      </w:r>
      <w:r w:rsidRPr="00F566F4">
        <w:rPr>
          <w:rFonts w:ascii="Times New Roman" w:hAnsi="Times New Roman" w:cs="Times New Roman"/>
        </w:rPr>
        <w:t xml:space="preserve"> </w:t>
      </w:r>
      <w:bookmarkStart w:id="2" w:name="_Hlk114596169"/>
      <w:bookmarkEnd w:id="1"/>
      <w:r w:rsidRPr="00F566F4">
        <w:rPr>
          <w:rFonts w:ascii="Times New Roman" w:hAnsi="Times New Roman" w:cs="Times New Roman"/>
        </w:rPr>
        <w:t xml:space="preserve">Positive rates of sputum </w:t>
      </w:r>
      <w:r w:rsidRPr="00F566F4">
        <w:rPr>
          <w:rFonts w:ascii="Times New Roman" w:eastAsia="PMingLiU" w:hAnsi="Times New Roman" w:cs="Times New Roman"/>
          <w:bCs/>
          <w:kern w:val="0"/>
          <w:szCs w:val="24"/>
        </w:rPr>
        <w:t xml:space="preserve">microbiology of </w:t>
      </w:r>
      <w:r w:rsidRPr="00F566F4">
        <w:rPr>
          <w:rFonts w:ascii="Times New Roman" w:hAnsi="Times New Roman" w:cs="Times New Roman"/>
        </w:rPr>
        <w:t xml:space="preserve">BROS with or without severe exacerbation </w:t>
      </w:r>
      <w:proofErr w:type="gramStart"/>
      <w:r w:rsidRPr="00F566F4">
        <w:rPr>
          <w:rFonts w:ascii="Times New Roman" w:hAnsi="Times New Roman" w:cs="Times New Roman"/>
        </w:rPr>
        <w:t>during</w:t>
      </w:r>
      <w:proofErr w:type="gramEnd"/>
      <w:r w:rsidRPr="00F566F4">
        <w:rPr>
          <w:rFonts w:ascii="Times New Roman" w:hAnsi="Times New Roman" w:cs="Times New Roman"/>
        </w:rPr>
        <w:t xml:space="preserve"> 3 years follow-up</w:t>
      </w:r>
      <w:bookmarkEnd w:id="2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95"/>
        <w:gridCol w:w="2922"/>
        <w:gridCol w:w="2389"/>
      </w:tblGrid>
      <w:tr w:rsidR="00F566F4" w:rsidRPr="00F566F4" w14:paraId="6CBF59CB" w14:textId="77777777" w:rsidTr="00971128">
        <w:trPr>
          <w:trHeight w:val="315"/>
        </w:trPr>
        <w:tc>
          <w:tcPr>
            <w:tcW w:w="18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1EA6" w14:textId="7A131706" w:rsidR="00971128" w:rsidRPr="00F566F4" w:rsidRDefault="00971128" w:rsidP="00351843">
            <w:pPr>
              <w:widowControl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566F4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         </w:t>
            </w:r>
            <w:r w:rsidRPr="00F566F4">
              <w:rPr>
                <w:rFonts w:ascii="Times New Roman" w:hAnsi="Times New Roman" w:cs="Times New Roman"/>
                <w:b/>
                <w:bCs/>
                <w:sz w:val="22"/>
              </w:rPr>
              <w:t>General</w:t>
            </w:r>
          </w:p>
        </w:tc>
        <w:tc>
          <w:tcPr>
            <w:tcW w:w="175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95F5" w14:textId="77777777" w:rsidR="00971128" w:rsidRPr="00F566F4" w:rsidRDefault="00971128" w:rsidP="0035184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566F4">
              <w:rPr>
                <w:rFonts w:ascii="Times New Roman" w:hAnsi="Times New Roman" w:cs="Times New Roman"/>
                <w:b/>
                <w:bCs/>
                <w:sz w:val="22"/>
              </w:rPr>
              <w:t xml:space="preserve">　</w:t>
            </w:r>
          </w:p>
        </w:tc>
        <w:tc>
          <w:tcPr>
            <w:tcW w:w="14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8EB4" w14:textId="77777777" w:rsidR="00971128" w:rsidRPr="00F566F4" w:rsidRDefault="00971128" w:rsidP="0035184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566F4">
              <w:rPr>
                <w:rFonts w:ascii="Times New Roman" w:hAnsi="Times New Roman" w:cs="Times New Roman"/>
                <w:b/>
                <w:bCs/>
                <w:sz w:val="22"/>
              </w:rPr>
              <w:t xml:space="preserve">　</w:t>
            </w:r>
          </w:p>
        </w:tc>
      </w:tr>
      <w:tr w:rsidR="00F566F4" w:rsidRPr="00F566F4" w14:paraId="6362A700" w14:textId="77777777" w:rsidTr="00971128">
        <w:trPr>
          <w:trHeight w:val="570"/>
        </w:trPr>
        <w:tc>
          <w:tcPr>
            <w:tcW w:w="1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E4A8C0" w14:textId="77777777" w:rsidR="00971128" w:rsidRPr="00F566F4" w:rsidRDefault="00971128" w:rsidP="0035184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566F4">
              <w:rPr>
                <w:rFonts w:ascii="Times New Roman" w:hAnsi="Times New Roman" w:cs="Times New Roman"/>
                <w:b/>
                <w:bCs/>
                <w:sz w:val="22"/>
              </w:rPr>
              <w:t>microbiology</w:t>
            </w:r>
          </w:p>
        </w:tc>
        <w:tc>
          <w:tcPr>
            <w:tcW w:w="1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A85B8" w14:textId="77777777" w:rsidR="00971128" w:rsidRPr="00F566F4" w:rsidRDefault="00971128" w:rsidP="0035184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566F4">
              <w:rPr>
                <w:rFonts w:ascii="Times New Roman" w:hAnsi="Times New Roman" w:cs="Times New Roman"/>
                <w:b/>
                <w:bCs/>
                <w:sz w:val="22"/>
              </w:rPr>
              <w:t>positive/numbers of patients with specimen</w:t>
            </w:r>
          </w:p>
        </w:tc>
        <w:tc>
          <w:tcPr>
            <w:tcW w:w="1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8D7FB" w14:textId="77777777" w:rsidR="00971128" w:rsidRPr="00F566F4" w:rsidRDefault="00971128" w:rsidP="0035184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566F4">
              <w:rPr>
                <w:rFonts w:ascii="Times New Roman" w:hAnsi="Times New Roman" w:cs="Times New Roman"/>
                <w:b/>
                <w:bCs/>
                <w:sz w:val="22"/>
              </w:rPr>
              <w:t>positive rate (%)</w:t>
            </w:r>
          </w:p>
        </w:tc>
      </w:tr>
      <w:tr w:rsidR="00F566F4" w:rsidRPr="00F566F4" w14:paraId="00397EEB" w14:textId="77777777" w:rsidTr="00971128">
        <w:trPr>
          <w:trHeight w:val="315"/>
        </w:trPr>
        <w:tc>
          <w:tcPr>
            <w:tcW w:w="18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D9DA4" w14:textId="77777777" w:rsidR="00971128" w:rsidRPr="00F566F4" w:rsidRDefault="00971128" w:rsidP="003518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6F4">
              <w:rPr>
                <w:rFonts w:ascii="Times New Roman" w:hAnsi="Times New Roman" w:cs="Times New Roman"/>
                <w:sz w:val="22"/>
              </w:rPr>
              <w:t>NTM</w:t>
            </w:r>
          </w:p>
        </w:tc>
        <w:tc>
          <w:tcPr>
            <w:tcW w:w="17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572F8" w14:textId="77777777" w:rsidR="00971128" w:rsidRPr="00F566F4" w:rsidRDefault="00971128" w:rsidP="003518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6F4">
              <w:rPr>
                <w:rFonts w:ascii="Times New Roman" w:hAnsi="Times New Roman" w:cs="Times New Roman"/>
                <w:sz w:val="22"/>
              </w:rPr>
              <w:t>40/113</w:t>
            </w:r>
          </w:p>
        </w:tc>
        <w:tc>
          <w:tcPr>
            <w:tcW w:w="1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87E7F" w14:textId="77777777" w:rsidR="00971128" w:rsidRPr="00F566F4" w:rsidRDefault="00971128" w:rsidP="003518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6F4">
              <w:rPr>
                <w:rFonts w:ascii="Times New Roman" w:hAnsi="Times New Roman" w:cs="Times New Roman"/>
                <w:sz w:val="22"/>
              </w:rPr>
              <w:t>35.40</w:t>
            </w:r>
          </w:p>
        </w:tc>
      </w:tr>
      <w:tr w:rsidR="00F566F4" w:rsidRPr="00F566F4" w14:paraId="4016E8C2" w14:textId="77777777" w:rsidTr="00971128">
        <w:trPr>
          <w:trHeight w:val="315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6BA5D" w14:textId="77777777" w:rsidR="00971128" w:rsidRPr="00F566F4" w:rsidRDefault="00971128" w:rsidP="003518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6F4">
              <w:rPr>
                <w:rFonts w:ascii="Times New Roman" w:hAnsi="Times New Roman" w:cs="Times New Roman"/>
                <w:sz w:val="22"/>
              </w:rPr>
              <w:t>Fungus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85615" w14:textId="77777777" w:rsidR="00971128" w:rsidRPr="00F566F4" w:rsidRDefault="00971128" w:rsidP="003518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6F4">
              <w:rPr>
                <w:rFonts w:ascii="Times New Roman" w:hAnsi="Times New Roman" w:cs="Times New Roman"/>
                <w:sz w:val="22"/>
              </w:rPr>
              <w:t>12/33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B32C0" w14:textId="77777777" w:rsidR="00971128" w:rsidRPr="00F566F4" w:rsidRDefault="00971128" w:rsidP="003518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6F4">
              <w:rPr>
                <w:rFonts w:ascii="Times New Roman" w:hAnsi="Times New Roman" w:cs="Times New Roman"/>
                <w:sz w:val="22"/>
              </w:rPr>
              <w:t>36.36</w:t>
            </w:r>
          </w:p>
        </w:tc>
      </w:tr>
      <w:tr w:rsidR="00F566F4" w:rsidRPr="00F566F4" w14:paraId="3700CCF4" w14:textId="77777777" w:rsidTr="00971128">
        <w:trPr>
          <w:trHeight w:val="315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F0A3E" w14:textId="5450029F" w:rsidR="001B5EC5" w:rsidRPr="00F566F4" w:rsidRDefault="001B5EC5" w:rsidP="001B5EC5">
            <w:pPr>
              <w:jc w:val="center"/>
              <w:rPr>
                <w:rFonts w:ascii="Times New Roman" w:eastAsia="PMingLiU" w:hAnsi="Times New Roman" w:cs="Times New Roman"/>
                <w:sz w:val="22"/>
              </w:rPr>
            </w:pPr>
            <w:r w:rsidRPr="00F566F4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Pseudomonas aeruginosa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8EB27" w14:textId="77777777" w:rsidR="001B5EC5" w:rsidRPr="00F566F4" w:rsidRDefault="001B5EC5" w:rsidP="001B5E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6F4">
              <w:rPr>
                <w:rFonts w:ascii="Times New Roman" w:hAnsi="Times New Roman" w:cs="Times New Roman"/>
                <w:sz w:val="22"/>
              </w:rPr>
              <w:t>19/87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2101C" w14:textId="77777777" w:rsidR="001B5EC5" w:rsidRPr="00F566F4" w:rsidRDefault="001B5EC5" w:rsidP="001B5E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6F4">
              <w:rPr>
                <w:rFonts w:ascii="Times New Roman" w:hAnsi="Times New Roman" w:cs="Times New Roman"/>
                <w:sz w:val="22"/>
              </w:rPr>
              <w:t>21.84</w:t>
            </w:r>
          </w:p>
        </w:tc>
      </w:tr>
      <w:tr w:rsidR="00F566F4" w:rsidRPr="00F566F4" w14:paraId="762408FA" w14:textId="77777777" w:rsidTr="00971128">
        <w:trPr>
          <w:trHeight w:val="315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36AC2" w14:textId="2F756252" w:rsidR="001B5EC5" w:rsidRPr="00F566F4" w:rsidRDefault="001B5EC5" w:rsidP="001B5E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566F4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Haemophillus</w:t>
            </w:r>
            <w:proofErr w:type="spellEnd"/>
            <w:r w:rsidRPr="00F566F4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influenzae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35E35" w14:textId="77777777" w:rsidR="001B5EC5" w:rsidRPr="00F566F4" w:rsidRDefault="001B5EC5" w:rsidP="001B5E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6F4">
              <w:rPr>
                <w:rFonts w:ascii="Times New Roman" w:hAnsi="Times New Roman" w:cs="Times New Roman"/>
                <w:sz w:val="22"/>
              </w:rPr>
              <w:t>14/87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1E6E6" w14:textId="77777777" w:rsidR="001B5EC5" w:rsidRPr="00F566F4" w:rsidRDefault="001B5EC5" w:rsidP="001B5E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6F4">
              <w:rPr>
                <w:rFonts w:ascii="Times New Roman" w:hAnsi="Times New Roman" w:cs="Times New Roman"/>
                <w:sz w:val="22"/>
              </w:rPr>
              <w:t>16.09</w:t>
            </w:r>
          </w:p>
        </w:tc>
      </w:tr>
      <w:tr w:rsidR="00F566F4" w:rsidRPr="00F566F4" w14:paraId="6D31473E" w14:textId="77777777" w:rsidTr="00971128">
        <w:trPr>
          <w:trHeight w:val="315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94FBC" w14:textId="51DA28CE" w:rsidR="001B5EC5" w:rsidRPr="00F566F4" w:rsidRDefault="001B5EC5" w:rsidP="001B5E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6F4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Staphylococcus aureus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4D54F" w14:textId="77777777" w:rsidR="001B5EC5" w:rsidRPr="00F566F4" w:rsidRDefault="001B5EC5" w:rsidP="001B5E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6F4">
              <w:rPr>
                <w:rFonts w:ascii="Times New Roman" w:hAnsi="Times New Roman" w:cs="Times New Roman"/>
                <w:sz w:val="22"/>
              </w:rPr>
              <w:t>9/87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814C4" w14:textId="77777777" w:rsidR="001B5EC5" w:rsidRPr="00F566F4" w:rsidRDefault="001B5EC5" w:rsidP="001B5E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6F4">
              <w:rPr>
                <w:rFonts w:ascii="Times New Roman" w:hAnsi="Times New Roman" w:cs="Times New Roman"/>
                <w:sz w:val="22"/>
              </w:rPr>
              <w:t>10.34</w:t>
            </w:r>
          </w:p>
        </w:tc>
      </w:tr>
      <w:tr w:rsidR="00F566F4" w:rsidRPr="00F566F4" w14:paraId="46CEC6BD" w14:textId="77777777" w:rsidTr="00971128">
        <w:trPr>
          <w:trHeight w:val="315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6FD87" w14:textId="21C86E6E" w:rsidR="001B5EC5" w:rsidRPr="00F566F4" w:rsidRDefault="001B5EC5" w:rsidP="001B5E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6F4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Streptococcus pneumoniae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DC03" w14:textId="77777777" w:rsidR="001B5EC5" w:rsidRPr="00F566F4" w:rsidRDefault="001B5EC5" w:rsidP="001B5E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6F4">
              <w:rPr>
                <w:rFonts w:ascii="Times New Roman" w:hAnsi="Times New Roman" w:cs="Times New Roman"/>
                <w:sz w:val="22"/>
              </w:rPr>
              <w:t>8/87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D533A" w14:textId="77777777" w:rsidR="001B5EC5" w:rsidRPr="00F566F4" w:rsidRDefault="001B5EC5" w:rsidP="001B5E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6F4">
              <w:rPr>
                <w:rFonts w:ascii="Times New Roman" w:hAnsi="Times New Roman" w:cs="Times New Roman"/>
                <w:sz w:val="22"/>
              </w:rPr>
              <w:t>9.20</w:t>
            </w:r>
          </w:p>
        </w:tc>
      </w:tr>
      <w:tr w:rsidR="00F566F4" w:rsidRPr="00F566F4" w14:paraId="583E7DB4" w14:textId="77777777" w:rsidTr="00971128">
        <w:trPr>
          <w:trHeight w:val="315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B2571" w14:textId="5C6E1E0A" w:rsidR="001B5EC5" w:rsidRPr="00F566F4" w:rsidRDefault="001B5EC5" w:rsidP="001B5E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6F4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Klebsiella pneumoniae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81F4B" w14:textId="77777777" w:rsidR="001B5EC5" w:rsidRPr="00F566F4" w:rsidRDefault="001B5EC5" w:rsidP="001B5E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6F4">
              <w:rPr>
                <w:rFonts w:ascii="Times New Roman" w:hAnsi="Times New Roman" w:cs="Times New Roman"/>
                <w:sz w:val="22"/>
              </w:rPr>
              <w:t>6/87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53F69" w14:textId="77777777" w:rsidR="001B5EC5" w:rsidRPr="00F566F4" w:rsidRDefault="001B5EC5" w:rsidP="001B5E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6F4">
              <w:rPr>
                <w:rFonts w:ascii="Times New Roman" w:hAnsi="Times New Roman" w:cs="Times New Roman"/>
                <w:sz w:val="22"/>
              </w:rPr>
              <w:t>6.90</w:t>
            </w:r>
          </w:p>
        </w:tc>
      </w:tr>
      <w:tr w:rsidR="00F566F4" w:rsidRPr="00F566F4" w14:paraId="2D1778AE" w14:textId="77777777" w:rsidTr="00971128">
        <w:trPr>
          <w:trHeight w:val="315"/>
        </w:trPr>
        <w:tc>
          <w:tcPr>
            <w:tcW w:w="1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94512" w14:textId="77777777" w:rsidR="00255579" w:rsidRPr="00F566F4" w:rsidRDefault="00255579" w:rsidP="002555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6F4">
              <w:rPr>
                <w:rFonts w:ascii="Times New Roman" w:hAnsi="Times New Roman" w:cs="Times New Roman"/>
                <w:sz w:val="22"/>
              </w:rPr>
              <w:t>Tuberculosis</w:t>
            </w:r>
          </w:p>
        </w:tc>
        <w:tc>
          <w:tcPr>
            <w:tcW w:w="1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8BA5D9" w14:textId="43BA533E" w:rsidR="00255579" w:rsidRPr="00F566F4" w:rsidRDefault="00255579" w:rsidP="002555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6F4">
              <w:rPr>
                <w:rFonts w:ascii="Times New Roman" w:hAnsi="Times New Roman" w:cs="Times New Roman"/>
                <w:sz w:val="22"/>
              </w:rPr>
              <w:t>4/113</w:t>
            </w:r>
          </w:p>
        </w:tc>
        <w:tc>
          <w:tcPr>
            <w:tcW w:w="1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66354C" w14:textId="65327EE7" w:rsidR="00255579" w:rsidRPr="00F566F4" w:rsidRDefault="00255579" w:rsidP="002555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6F4">
              <w:rPr>
                <w:rFonts w:ascii="Times New Roman" w:hAnsi="Times New Roman" w:cs="Times New Roman"/>
                <w:sz w:val="22"/>
              </w:rPr>
              <w:t>3.54</w:t>
            </w:r>
          </w:p>
        </w:tc>
      </w:tr>
      <w:tr w:rsidR="00F566F4" w:rsidRPr="00F566F4" w14:paraId="5FE13692" w14:textId="77777777" w:rsidTr="00971128">
        <w:trPr>
          <w:trHeight w:val="315"/>
        </w:trPr>
        <w:tc>
          <w:tcPr>
            <w:tcW w:w="18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CAE9A2" w14:textId="77777777" w:rsidR="00971128" w:rsidRPr="00F566F4" w:rsidRDefault="00971128" w:rsidP="0097112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566F4">
              <w:rPr>
                <w:rFonts w:ascii="Times New Roman" w:hAnsi="Times New Roman" w:cs="Times New Roman"/>
                <w:b/>
                <w:bCs/>
                <w:sz w:val="22"/>
              </w:rPr>
              <w:t>Severe</w:t>
            </w:r>
          </w:p>
        </w:tc>
        <w:tc>
          <w:tcPr>
            <w:tcW w:w="175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71B0A4" w14:textId="77777777" w:rsidR="00971128" w:rsidRPr="00F566F4" w:rsidRDefault="00971128" w:rsidP="0097112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566F4">
              <w:rPr>
                <w:rFonts w:ascii="Times New Roman" w:hAnsi="Times New Roman" w:cs="Times New Roman"/>
                <w:b/>
                <w:bCs/>
                <w:sz w:val="22"/>
              </w:rPr>
              <w:t xml:space="preserve">　</w:t>
            </w:r>
          </w:p>
        </w:tc>
        <w:tc>
          <w:tcPr>
            <w:tcW w:w="14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922D51" w14:textId="77777777" w:rsidR="00971128" w:rsidRPr="00F566F4" w:rsidRDefault="00971128" w:rsidP="0097112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566F4">
              <w:rPr>
                <w:rFonts w:ascii="Times New Roman" w:hAnsi="Times New Roman" w:cs="Times New Roman"/>
                <w:b/>
                <w:bCs/>
                <w:sz w:val="22"/>
              </w:rPr>
              <w:t xml:space="preserve">　</w:t>
            </w:r>
          </w:p>
        </w:tc>
      </w:tr>
      <w:tr w:rsidR="00F566F4" w:rsidRPr="00F566F4" w14:paraId="1AB18AEB" w14:textId="77777777" w:rsidTr="00971128">
        <w:trPr>
          <w:trHeight w:val="315"/>
        </w:trPr>
        <w:tc>
          <w:tcPr>
            <w:tcW w:w="18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F76294" w14:textId="77777777" w:rsidR="00971128" w:rsidRPr="00F566F4" w:rsidRDefault="00971128" w:rsidP="0035184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566F4">
              <w:rPr>
                <w:rFonts w:ascii="Times New Roman" w:hAnsi="Times New Roman" w:cs="Times New Roman"/>
                <w:b/>
                <w:bCs/>
                <w:sz w:val="22"/>
              </w:rPr>
              <w:t>microbiology</w:t>
            </w:r>
          </w:p>
        </w:tc>
        <w:tc>
          <w:tcPr>
            <w:tcW w:w="175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8DA9B2" w14:textId="77777777" w:rsidR="00971128" w:rsidRPr="00F566F4" w:rsidRDefault="00971128" w:rsidP="0035184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566F4">
              <w:rPr>
                <w:rFonts w:ascii="Times New Roman" w:hAnsi="Times New Roman" w:cs="Times New Roman"/>
                <w:b/>
                <w:bCs/>
                <w:sz w:val="22"/>
              </w:rPr>
              <w:t>positive/numbers of patients with specimen</w:t>
            </w:r>
          </w:p>
        </w:tc>
        <w:tc>
          <w:tcPr>
            <w:tcW w:w="14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B3FB04" w14:textId="77777777" w:rsidR="00971128" w:rsidRPr="00F566F4" w:rsidRDefault="00971128" w:rsidP="0035184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566F4">
              <w:rPr>
                <w:rFonts w:ascii="Times New Roman" w:hAnsi="Times New Roman" w:cs="Times New Roman"/>
                <w:b/>
                <w:bCs/>
                <w:sz w:val="22"/>
              </w:rPr>
              <w:t>positive rate (%)</w:t>
            </w:r>
          </w:p>
        </w:tc>
      </w:tr>
      <w:tr w:rsidR="00F566F4" w:rsidRPr="00F566F4" w14:paraId="467F7FCD" w14:textId="77777777" w:rsidTr="00971128">
        <w:trPr>
          <w:trHeight w:val="315"/>
        </w:trPr>
        <w:tc>
          <w:tcPr>
            <w:tcW w:w="18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2B1145" w14:textId="77777777" w:rsidR="00971128" w:rsidRPr="00F566F4" w:rsidRDefault="00971128" w:rsidP="003518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6F4">
              <w:rPr>
                <w:rFonts w:ascii="Times New Roman" w:hAnsi="Times New Roman" w:cs="Times New Roman"/>
                <w:sz w:val="22"/>
              </w:rPr>
              <w:t>NTM</w:t>
            </w:r>
          </w:p>
        </w:tc>
        <w:tc>
          <w:tcPr>
            <w:tcW w:w="175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424AE0" w14:textId="77777777" w:rsidR="00971128" w:rsidRPr="00F566F4" w:rsidRDefault="00971128" w:rsidP="003518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6F4">
              <w:rPr>
                <w:rFonts w:ascii="Times New Roman" w:hAnsi="Times New Roman" w:cs="Times New Roman"/>
                <w:sz w:val="22"/>
              </w:rPr>
              <w:t>18/76</w:t>
            </w:r>
          </w:p>
        </w:tc>
        <w:tc>
          <w:tcPr>
            <w:tcW w:w="14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3F3FCD" w14:textId="77777777" w:rsidR="00971128" w:rsidRPr="00F566F4" w:rsidRDefault="00971128" w:rsidP="003518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6F4">
              <w:rPr>
                <w:rFonts w:ascii="Times New Roman" w:hAnsi="Times New Roman" w:cs="Times New Roman"/>
                <w:sz w:val="22"/>
              </w:rPr>
              <w:t>23.68</w:t>
            </w:r>
          </w:p>
        </w:tc>
      </w:tr>
      <w:tr w:rsidR="00F566F4" w:rsidRPr="00F566F4" w14:paraId="688C0CAB" w14:textId="77777777" w:rsidTr="00971128">
        <w:trPr>
          <w:trHeight w:val="315"/>
        </w:trPr>
        <w:tc>
          <w:tcPr>
            <w:tcW w:w="18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56BDA1" w14:textId="77777777" w:rsidR="00971128" w:rsidRPr="00F566F4" w:rsidRDefault="00971128" w:rsidP="003518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6F4">
              <w:rPr>
                <w:rFonts w:ascii="Times New Roman" w:hAnsi="Times New Roman" w:cs="Times New Roman"/>
                <w:sz w:val="22"/>
              </w:rPr>
              <w:t>Fungus</w:t>
            </w:r>
          </w:p>
        </w:tc>
        <w:tc>
          <w:tcPr>
            <w:tcW w:w="175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B5A161" w14:textId="77777777" w:rsidR="00971128" w:rsidRPr="00F566F4" w:rsidRDefault="00971128" w:rsidP="003518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6F4">
              <w:rPr>
                <w:rFonts w:ascii="Times New Roman" w:hAnsi="Times New Roman" w:cs="Times New Roman"/>
                <w:sz w:val="22"/>
              </w:rPr>
              <w:t>11/27</w:t>
            </w:r>
          </w:p>
        </w:tc>
        <w:tc>
          <w:tcPr>
            <w:tcW w:w="1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FCE28E" w14:textId="77777777" w:rsidR="00971128" w:rsidRPr="00F566F4" w:rsidRDefault="00971128" w:rsidP="003518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6F4">
              <w:rPr>
                <w:rFonts w:ascii="Times New Roman" w:hAnsi="Times New Roman" w:cs="Times New Roman"/>
                <w:sz w:val="22"/>
              </w:rPr>
              <w:t>40.74</w:t>
            </w:r>
          </w:p>
        </w:tc>
      </w:tr>
      <w:tr w:rsidR="00F566F4" w:rsidRPr="00F566F4" w14:paraId="7D214A54" w14:textId="77777777" w:rsidTr="00971128">
        <w:trPr>
          <w:trHeight w:val="315"/>
        </w:trPr>
        <w:tc>
          <w:tcPr>
            <w:tcW w:w="18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A5EF5F" w14:textId="0D4A9625" w:rsidR="00971128" w:rsidRPr="00F566F4" w:rsidRDefault="001B5EC5" w:rsidP="003518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6F4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Pseudomonas aeruginosa</w:t>
            </w:r>
          </w:p>
        </w:tc>
        <w:tc>
          <w:tcPr>
            <w:tcW w:w="175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DCE562" w14:textId="77777777" w:rsidR="00971128" w:rsidRPr="00F566F4" w:rsidRDefault="00971128" w:rsidP="003518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6F4">
              <w:rPr>
                <w:rFonts w:ascii="Times New Roman" w:hAnsi="Times New Roman" w:cs="Times New Roman"/>
                <w:sz w:val="22"/>
              </w:rPr>
              <w:t>37/82</w:t>
            </w:r>
          </w:p>
        </w:tc>
        <w:tc>
          <w:tcPr>
            <w:tcW w:w="1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589A38" w14:textId="77777777" w:rsidR="00971128" w:rsidRPr="00F566F4" w:rsidRDefault="00971128" w:rsidP="003518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6F4">
              <w:rPr>
                <w:rFonts w:ascii="Times New Roman" w:hAnsi="Times New Roman" w:cs="Times New Roman"/>
                <w:sz w:val="22"/>
              </w:rPr>
              <w:t>45.12</w:t>
            </w:r>
          </w:p>
        </w:tc>
      </w:tr>
      <w:tr w:rsidR="00F566F4" w:rsidRPr="00F566F4" w14:paraId="1FBB9F35" w14:textId="77777777" w:rsidTr="00971128">
        <w:trPr>
          <w:trHeight w:val="315"/>
        </w:trPr>
        <w:tc>
          <w:tcPr>
            <w:tcW w:w="18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2D7F9E" w14:textId="30EA508A" w:rsidR="00971128" w:rsidRPr="00F566F4" w:rsidRDefault="001B5EC5" w:rsidP="003518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6F4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Stenotrophomonas</w:t>
            </w:r>
          </w:p>
        </w:tc>
        <w:tc>
          <w:tcPr>
            <w:tcW w:w="175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8570B1" w14:textId="77777777" w:rsidR="00971128" w:rsidRPr="00F566F4" w:rsidRDefault="00971128" w:rsidP="003518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6F4">
              <w:rPr>
                <w:rFonts w:ascii="Times New Roman" w:hAnsi="Times New Roman" w:cs="Times New Roman"/>
                <w:sz w:val="22"/>
              </w:rPr>
              <w:t>15/82</w:t>
            </w:r>
          </w:p>
        </w:tc>
        <w:tc>
          <w:tcPr>
            <w:tcW w:w="1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411B28" w14:textId="77777777" w:rsidR="00971128" w:rsidRPr="00F566F4" w:rsidRDefault="00971128" w:rsidP="003518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6F4">
              <w:rPr>
                <w:rFonts w:ascii="Times New Roman" w:hAnsi="Times New Roman" w:cs="Times New Roman"/>
                <w:sz w:val="22"/>
              </w:rPr>
              <w:t>18.29</w:t>
            </w:r>
          </w:p>
        </w:tc>
      </w:tr>
      <w:tr w:rsidR="00F566F4" w:rsidRPr="00F566F4" w14:paraId="39C37909" w14:textId="77777777" w:rsidTr="00971128">
        <w:trPr>
          <w:trHeight w:val="315"/>
        </w:trPr>
        <w:tc>
          <w:tcPr>
            <w:tcW w:w="18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D76747" w14:textId="36D45BFA" w:rsidR="001B5EC5" w:rsidRPr="00F566F4" w:rsidRDefault="001B5EC5" w:rsidP="001B5E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6F4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Acinetobacter </w:t>
            </w:r>
            <w:proofErr w:type="spellStart"/>
            <w:r w:rsidRPr="00F566F4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baumannii</w:t>
            </w:r>
            <w:proofErr w:type="spellEnd"/>
          </w:p>
        </w:tc>
        <w:tc>
          <w:tcPr>
            <w:tcW w:w="175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A20362" w14:textId="77777777" w:rsidR="001B5EC5" w:rsidRPr="00F566F4" w:rsidRDefault="001B5EC5" w:rsidP="001B5E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6F4">
              <w:rPr>
                <w:rFonts w:ascii="Times New Roman" w:hAnsi="Times New Roman" w:cs="Times New Roman"/>
                <w:sz w:val="22"/>
              </w:rPr>
              <w:t>10/82</w:t>
            </w:r>
          </w:p>
        </w:tc>
        <w:tc>
          <w:tcPr>
            <w:tcW w:w="1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68925B" w14:textId="77777777" w:rsidR="001B5EC5" w:rsidRPr="00F566F4" w:rsidRDefault="001B5EC5" w:rsidP="001B5E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6F4">
              <w:rPr>
                <w:rFonts w:ascii="Times New Roman" w:hAnsi="Times New Roman" w:cs="Times New Roman"/>
                <w:sz w:val="22"/>
              </w:rPr>
              <w:t>12.20</w:t>
            </w:r>
          </w:p>
        </w:tc>
      </w:tr>
      <w:tr w:rsidR="00F566F4" w:rsidRPr="00F566F4" w14:paraId="09C05749" w14:textId="77777777" w:rsidTr="00971128">
        <w:trPr>
          <w:trHeight w:val="315"/>
        </w:trPr>
        <w:tc>
          <w:tcPr>
            <w:tcW w:w="18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072F28" w14:textId="2AE782B6" w:rsidR="001B5EC5" w:rsidRPr="00F566F4" w:rsidRDefault="001B5EC5" w:rsidP="001B5E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6F4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Staphylococcus aureus</w:t>
            </w:r>
          </w:p>
        </w:tc>
        <w:tc>
          <w:tcPr>
            <w:tcW w:w="175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A8BFAF" w14:textId="77777777" w:rsidR="001B5EC5" w:rsidRPr="00F566F4" w:rsidRDefault="001B5EC5" w:rsidP="001B5E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6F4">
              <w:rPr>
                <w:rFonts w:ascii="Times New Roman" w:hAnsi="Times New Roman" w:cs="Times New Roman"/>
                <w:sz w:val="22"/>
              </w:rPr>
              <w:t>10/82</w:t>
            </w:r>
          </w:p>
        </w:tc>
        <w:tc>
          <w:tcPr>
            <w:tcW w:w="1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CE9894" w14:textId="77777777" w:rsidR="001B5EC5" w:rsidRPr="00F566F4" w:rsidRDefault="001B5EC5" w:rsidP="001B5E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6F4">
              <w:rPr>
                <w:rFonts w:ascii="Times New Roman" w:hAnsi="Times New Roman" w:cs="Times New Roman"/>
                <w:sz w:val="22"/>
              </w:rPr>
              <w:t>12.20</w:t>
            </w:r>
          </w:p>
        </w:tc>
      </w:tr>
      <w:tr w:rsidR="00F566F4" w:rsidRPr="00F566F4" w14:paraId="674971D7" w14:textId="77777777" w:rsidTr="00971128">
        <w:trPr>
          <w:trHeight w:val="315"/>
        </w:trPr>
        <w:tc>
          <w:tcPr>
            <w:tcW w:w="18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E1461D" w14:textId="010A9823" w:rsidR="001B5EC5" w:rsidRPr="00F566F4" w:rsidRDefault="001B5EC5" w:rsidP="001B5E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6F4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E.</w:t>
            </w:r>
            <w:r w:rsidRPr="00F566F4">
              <w:rPr>
                <w:rFonts w:ascii="Times New Roman" w:eastAsia="PMingLiU" w:hAnsi="Times New Roman" w:cs="Times New Roman" w:hint="eastAsia"/>
                <w:i/>
                <w:kern w:val="0"/>
                <w:szCs w:val="24"/>
              </w:rPr>
              <w:t xml:space="preserve"> </w:t>
            </w:r>
            <w:r w:rsidRPr="00F566F4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coli</w:t>
            </w:r>
          </w:p>
        </w:tc>
        <w:tc>
          <w:tcPr>
            <w:tcW w:w="175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4BA207" w14:textId="77777777" w:rsidR="001B5EC5" w:rsidRPr="00F566F4" w:rsidRDefault="001B5EC5" w:rsidP="001B5E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6F4">
              <w:rPr>
                <w:rFonts w:ascii="Times New Roman" w:hAnsi="Times New Roman" w:cs="Times New Roman"/>
                <w:sz w:val="22"/>
              </w:rPr>
              <w:t>9/82</w:t>
            </w:r>
          </w:p>
        </w:tc>
        <w:tc>
          <w:tcPr>
            <w:tcW w:w="14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9391B3" w14:textId="77777777" w:rsidR="001B5EC5" w:rsidRPr="00F566F4" w:rsidRDefault="001B5EC5" w:rsidP="001B5E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6F4">
              <w:rPr>
                <w:rFonts w:ascii="Times New Roman" w:hAnsi="Times New Roman" w:cs="Times New Roman"/>
                <w:sz w:val="22"/>
              </w:rPr>
              <w:t>10.98</w:t>
            </w:r>
          </w:p>
        </w:tc>
      </w:tr>
      <w:tr w:rsidR="00F566F4" w:rsidRPr="00F566F4" w14:paraId="3D788539" w14:textId="77777777" w:rsidTr="00255579">
        <w:trPr>
          <w:trHeight w:val="315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14204" w14:textId="236DC9BD" w:rsidR="001B5EC5" w:rsidRPr="00F566F4" w:rsidRDefault="001B5EC5" w:rsidP="001B5E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6F4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Klebsiella pneumoniae</w:t>
            </w:r>
          </w:p>
        </w:tc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E3F10" w14:textId="77777777" w:rsidR="001B5EC5" w:rsidRPr="00F566F4" w:rsidRDefault="001B5EC5" w:rsidP="001B5E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6F4">
              <w:rPr>
                <w:rFonts w:ascii="Times New Roman" w:hAnsi="Times New Roman" w:cs="Times New Roman"/>
                <w:sz w:val="22"/>
              </w:rPr>
              <w:t>9/82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617B7" w14:textId="77777777" w:rsidR="001B5EC5" w:rsidRPr="00F566F4" w:rsidRDefault="001B5EC5" w:rsidP="001B5E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6F4">
              <w:rPr>
                <w:rFonts w:ascii="Times New Roman" w:hAnsi="Times New Roman" w:cs="Times New Roman"/>
                <w:sz w:val="22"/>
              </w:rPr>
              <w:t>10.98</w:t>
            </w:r>
          </w:p>
        </w:tc>
      </w:tr>
      <w:tr w:rsidR="00F566F4" w:rsidRPr="00F566F4" w14:paraId="1E434F3A" w14:textId="77777777" w:rsidTr="003D622F">
        <w:trPr>
          <w:trHeight w:val="315"/>
        </w:trPr>
        <w:tc>
          <w:tcPr>
            <w:tcW w:w="1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D150EF" w14:textId="77777777" w:rsidR="00255579" w:rsidRPr="00F566F4" w:rsidRDefault="00255579" w:rsidP="003D62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6F4">
              <w:rPr>
                <w:rFonts w:ascii="Times New Roman" w:hAnsi="Times New Roman" w:cs="Times New Roman"/>
                <w:sz w:val="22"/>
              </w:rPr>
              <w:t>Tuberculosis</w:t>
            </w:r>
          </w:p>
        </w:tc>
        <w:tc>
          <w:tcPr>
            <w:tcW w:w="1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1ABA10" w14:textId="77777777" w:rsidR="00255579" w:rsidRPr="00F566F4" w:rsidRDefault="00255579" w:rsidP="003D62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6F4">
              <w:rPr>
                <w:rFonts w:ascii="Times New Roman" w:hAnsi="Times New Roman" w:cs="Times New Roman" w:hint="eastAsia"/>
                <w:sz w:val="22"/>
              </w:rPr>
              <w:t>1/76</w:t>
            </w:r>
          </w:p>
        </w:tc>
        <w:tc>
          <w:tcPr>
            <w:tcW w:w="1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60DE78" w14:textId="77777777" w:rsidR="00255579" w:rsidRPr="00F566F4" w:rsidRDefault="00255579" w:rsidP="003D62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566F4">
              <w:rPr>
                <w:rFonts w:ascii="Times New Roman" w:hAnsi="Times New Roman" w:cs="Times New Roman" w:hint="eastAsia"/>
                <w:sz w:val="22"/>
              </w:rPr>
              <w:t>1.32</w:t>
            </w:r>
          </w:p>
        </w:tc>
      </w:tr>
    </w:tbl>
    <w:p w14:paraId="3F264F86" w14:textId="164780C0" w:rsidR="00725F88" w:rsidRPr="00F566F4" w:rsidRDefault="00971128">
      <w:r w:rsidRPr="00F566F4">
        <w:rPr>
          <w:rFonts w:ascii="Times New Roman" w:hAnsi="Times New Roman" w:cs="Times New Roman"/>
        </w:rPr>
        <w:t xml:space="preserve">Note: BROS: bronchiectasis rheumatoid overlap syndrome, </w:t>
      </w:r>
      <w:bookmarkStart w:id="3" w:name="_Hlk108891454"/>
      <w:r w:rsidRPr="00F566F4">
        <w:rPr>
          <w:rFonts w:ascii="Times New Roman" w:hAnsi="Times New Roman" w:cs="Times New Roman"/>
          <w:szCs w:val="24"/>
        </w:rPr>
        <w:t>NTM, non-tuberculosis mycobacteria</w:t>
      </w:r>
      <w:bookmarkEnd w:id="3"/>
    </w:p>
    <w:p w14:paraId="2792FFD6" w14:textId="465BA5C1" w:rsidR="00725F88" w:rsidRPr="00F566F4" w:rsidRDefault="00725F88"/>
    <w:p w14:paraId="44F2C723" w14:textId="30CE6461" w:rsidR="00971128" w:rsidRPr="00F566F4" w:rsidRDefault="00971128">
      <w:pPr>
        <w:widowControl/>
      </w:pPr>
      <w:r w:rsidRPr="00F566F4">
        <w:br w:type="page"/>
      </w:r>
    </w:p>
    <w:p w14:paraId="78EDAED5" w14:textId="280D0A3E" w:rsidR="00971128" w:rsidRPr="00F566F4" w:rsidRDefault="00971128">
      <w:pPr>
        <w:rPr>
          <w:rFonts w:ascii="Times New Roman" w:eastAsia="DFKai-SB" w:hAnsi="Times New Roman" w:cs="Times New Roman"/>
        </w:rPr>
      </w:pPr>
      <w:bookmarkStart w:id="4" w:name="_Hlk114596271"/>
      <w:r w:rsidRPr="00F566F4">
        <w:rPr>
          <w:rFonts w:ascii="Times New Roman" w:eastAsia="DFKai-SB" w:hAnsi="Times New Roman" w:cs="Times New Roman"/>
        </w:rPr>
        <w:lastRenderedPageBreak/>
        <w:t>Table S</w:t>
      </w:r>
      <w:r w:rsidRPr="00F566F4">
        <w:rPr>
          <w:rFonts w:ascii="Times New Roman" w:eastAsia="DFKai-SB" w:hAnsi="Times New Roman" w:cs="Times New Roman" w:hint="eastAsia"/>
        </w:rPr>
        <w:t>3</w:t>
      </w:r>
      <w:r w:rsidRPr="00F566F4">
        <w:rPr>
          <w:rFonts w:ascii="Times New Roman" w:eastAsia="DFKai-SB" w:hAnsi="Times New Roman" w:cs="Times New Roman"/>
        </w:rPr>
        <w:t xml:space="preserve"> Percentage of missing/not available data of clinical characters of BROS grouped with diagnosis chronology</w:t>
      </w:r>
      <w:bookmarkEnd w:id="4"/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24"/>
        <w:gridCol w:w="1628"/>
        <w:gridCol w:w="1389"/>
        <w:gridCol w:w="1389"/>
        <w:gridCol w:w="776"/>
      </w:tblGrid>
      <w:tr w:rsidR="00F566F4" w:rsidRPr="00F566F4" w14:paraId="476C3969" w14:textId="77777777" w:rsidTr="00351843">
        <w:trPr>
          <w:trHeight w:val="312"/>
        </w:trPr>
        <w:tc>
          <w:tcPr>
            <w:tcW w:w="188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80CFFB" w14:textId="77777777" w:rsidR="00971128" w:rsidRPr="00F566F4" w:rsidRDefault="00971128" w:rsidP="00351843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F566F4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795DF" w14:textId="77777777" w:rsidR="00971128" w:rsidRPr="00F566F4" w:rsidRDefault="00971128" w:rsidP="00351843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F566F4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T</w:t>
            </w:r>
            <w:r w:rsidRPr="00F566F4">
              <w:rPr>
                <w:rFonts w:ascii="Times New Roman" w:eastAsia="PMingLiU" w:hAnsi="Times New Roman" w:cs="Times New Roman"/>
                <w:kern w:val="0"/>
                <w:szCs w:val="24"/>
              </w:rPr>
              <w:t>otal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D3CA3" w14:textId="77777777" w:rsidR="00971128" w:rsidRPr="00F566F4" w:rsidRDefault="00971128" w:rsidP="0035184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566F4">
              <w:rPr>
                <w:rFonts w:ascii="Times New Roman" w:eastAsia="PMingLiU" w:hAnsi="Times New Roman" w:cs="Times New Roman"/>
                <w:kern w:val="0"/>
                <w:szCs w:val="24"/>
              </w:rPr>
              <w:t>RA first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34FE" w14:textId="77777777" w:rsidR="00971128" w:rsidRPr="00F566F4" w:rsidRDefault="00971128" w:rsidP="0035184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566F4">
              <w:rPr>
                <w:rFonts w:ascii="Times New Roman" w:eastAsia="PMingLiU" w:hAnsi="Times New Roman" w:cs="Times New Roman"/>
                <w:kern w:val="0"/>
                <w:szCs w:val="24"/>
              </w:rPr>
              <w:t>BR first</w:t>
            </w:r>
          </w:p>
        </w:tc>
        <w:tc>
          <w:tcPr>
            <w:tcW w:w="46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559F72C" w14:textId="77777777" w:rsidR="00971128" w:rsidRPr="00F566F4" w:rsidRDefault="00971128" w:rsidP="0035184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F566F4" w:rsidRPr="00F566F4" w14:paraId="3D0BF2CD" w14:textId="77777777" w:rsidTr="00351843">
        <w:trPr>
          <w:trHeight w:val="312"/>
        </w:trPr>
        <w:tc>
          <w:tcPr>
            <w:tcW w:w="188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E3569A" w14:textId="77777777" w:rsidR="00971128" w:rsidRPr="00F566F4" w:rsidRDefault="00971128" w:rsidP="00351843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7E032D" w14:textId="77777777" w:rsidR="00971128" w:rsidRPr="00F566F4" w:rsidRDefault="00971128" w:rsidP="00351843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F566F4">
              <w:rPr>
                <w:rFonts w:ascii="Times New Roman" w:eastAsia="PMingLiU" w:hAnsi="Times New Roman" w:cs="Times New Roman"/>
                <w:kern w:val="0"/>
                <w:szCs w:val="24"/>
              </w:rPr>
              <w:t>(n=343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C95C9" w14:textId="77777777" w:rsidR="00971128" w:rsidRPr="00F566F4" w:rsidRDefault="00971128" w:rsidP="0035184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566F4">
              <w:rPr>
                <w:rFonts w:ascii="Times New Roman" w:eastAsia="PMingLiU" w:hAnsi="Times New Roman" w:cs="Times New Roman"/>
                <w:kern w:val="0"/>
                <w:szCs w:val="24"/>
              </w:rPr>
              <w:t>(n = 230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B21F4" w14:textId="77777777" w:rsidR="00971128" w:rsidRPr="00F566F4" w:rsidRDefault="00971128" w:rsidP="0035184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566F4">
              <w:rPr>
                <w:rFonts w:ascii="Times New Roman" w:eastAsia="PMingLiU" w:hAnsi="Times New Roman" w:cs="Times New Roman"/>
                <w:kern w:val="0"/>
                <w:szCs w:val="24"/>
              </w:rPr>
              <w:t>(n = 113)</w:t>
            </w:r>
          </w:p>
        </w:tc>
        <w:tc>
          <w:tcPr>
            <w:tcW w:w="46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AF250A0" w14:textId="77777777" w:rsidR="00971128" w:rsidRPr="00F566F4" w:rsidRDefault="00971128" w:rsidP="0035184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F566F4" w:rsidRPr="00F566F4" w14:paraId="08FADCDC" w14:textId="77777777" w:rsidTr="00351843">
        <w:trPr>
          <w:trHeight w:val="324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72E0" w14:textId="77777777" w:rsidR="00971128" w:rsidRPr="00F566F4" w:rsidRDefault="00971128" w:rsidP="00351843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F566F4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Pulmonary function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AB08" w14:textId="77777777" w:rsidR="00971128" w:rsidRPr="00F566F4" w:rsidRDefault="00971128" w:rsidP="00351843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 w:rsidRPr="00F566F4">
              <w:rPr>
                <w:rFonts w:ascii="Times New Roman" w:eastAsia="PMingLiU" w:hAnsi="Times New Roman" w:cs="Times New Roman" w:hint="eastAsia"/>
                <w:bCs/>
                <w:kern w:val="0"/>
                <w:szCs w:val="24"/>
              </w:rPr>
              <w:t>109</w:t>
            </w:r>
            <w:r w:rsidRPr="00F566F4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 xml:space="preserve"> (31.78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1976" w14:textId="77777777" w:rsidR="00971128" w:rsidRPr="00F566F4" w:rsidRDefault="00971128" w:rsidP="00351843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F566F4">
              <w:rPr>
                <w:rFonts w:ascii="Times New Roman" w:hAnsi="Times New Roman" w:cs="Times New Roman"/>
                <w:szCs w:val="24"/>
              </w:rPr>
              <w:t>81 (35.22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AF9E" w14:textId="77777777" w:rsidR="00971128" w:rsidRPr="00F566F4" w:rsidRDefault="00971128" w:rsidP="00351843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F566F4">
              <w:rPr>
                <w:rFonts w:ascii="Times New Roman" w:hAnsi="Times New Roman" w:cs="Times New Roman"/>
                <w:szCs w:val="24"/>
              </w:rPr>
              <w:t>28 (24.78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1FB84" w14:textId="77777777" w:rsidR="00971128" w:rsidRPr="00F566F4" w:rsidRDefault="00971128" w:rsidP="0035184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F566F4" w:rsidRPr="00F566F4" w14:paraId="7B7A34EF" w14:textId="77777777" w:rsidTr="00351843">
        <w:trPr>
          <w:trHeight w:val="348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9899" w14:textId="77777777" w:rsidR="00971128" w:rsidRPr="00F566F4" w:rsidRDefault="00971128" w:rsidP="00351843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F566F4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RA markers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5F3A9" w14:textId="77777777" w:rsidR="00971128" w:rsidRPr="00F566F4" w:rsidRDefault="00971128" w:rsidP="0035184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15836" w14:textId="77777777" w:rsidR="00971128" w:rsidRPr="00F566F4" w:rsidRDefault="00971128" w:rsidP="0035184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1E3D7" w14:textId="77777777" w:rsidR="00971128" w:rsidRPr="00F566F4" w:rsidRDefault="00971128" w:rsidP="0035184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E68E0" w14:textId="77777777" w:rsidR="00971128" w:rsidRPr="00F566F4" w:rsidRDefault="00971128" w:rsidP="0035184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F566F4" w:rsidRPr="00F566F4" w14:paraId="096FD38B" w14:textId="77777777" w:rsidTr="00351843">
        <w:trPr>
          <w:trHeight w:val="324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B3AE" w14:textId="77777777" w:rsidR="00971128" w:rsidRPr="00F566F4" w:rsidRDefault="00971128" w:rsidP="00351843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F566F4">
              <w:rPr>
                <w:rFonts w:ascii="Times New Roman" w:eastAsia="PMingLiU" w:hAnsi="Times New Roman" w:cs="Times New Roman"/>
                <w:kern w:val="0"/>
                <w:szCs w:val="24"/>
              </w:rPr>
              <w:t>Anti-CCP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E19E" w14:textId="77777777" w:rsidR="00971128" w:rsidRPr="00F566F4" w:rsidRDefault="00971128" w:rsidP="00351843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 w:rsidRPr="00F566F4">
              <w:rPr>
                <w:rFonts w:ascii="Times New Roman" w:eastAsia="PMingLiU" w:hAnsi="Times New Roman" w:cs="Times New Roman" w:hint="eastAsia"/>
                <w:bCs/>
                <w:kern w:val="0"/>
                <w:szCs w:val="24"/>
              </w:rPr>
              <w:t>311 (90.67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4835" w14:textId="77777777" w:rsidR="00971128" w:rsidRPr="00F566F4" w:rsidRDefault="00971128" w:rsidP="00351843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F566F4">
              <w:rPr>
                <w:rFonts w:ascii="Times New Roman" w:hAnsi="Times New Roman" w:cs="Times New Roman"/>
                <w:szCs w:val="24"/>
              </w:rPr>
              <w:t>209 (90.87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02FA" w14:textId="77777777" w:rsidR="00971128" w:rsidRPr="00F566F4" w:rsidRDefault="00971128" w:rsidP="003518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F566F4">
              <w:rPr>
                <w:rFonts w:ascii="Times New Roman" w:eastAsia="Times New Roman" w:hAnsi="Times New Roman" w:cs="Times New Roman"/>
                <w:kern w:val="0"/>
                <w:szCs w:val="24"/>
              </w:rPr>
              <w:t>102 (90.27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15F9" w14:textId="77777777" w:rsidR="00971128" w:rsidRPr="00F566F4" w:rsidRDefault="00971128" w:rsidP="003518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F566F4" w:rsidRPr="00F566F4" w14:paraId="7E5233A7" w14:textId="77777777" w:rsidTr="00351843">
        <w:trPr>
          <w:trHeight w:val="324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260F" w14:textId="77777777" w:rsidR="00971128" w:rsidRPr="00F566F4" w:rsidRDefault="00971128" w:rsidP="00351843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566F4">
              <w:rPr>
                <w:rFonts w:ascii="Times New Roman" w:eastAsia="PMingLiU" w:hAnsi="Times New Roman" w:cs="Times New Roman"/>
                <w:kern w:val="0"/>
                <w:szCs w:val="24"/>
              </w:rPr>
              <w:t>RF value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7C785" w14:textId="77777777" w:rsidR="00971128" w:rsidRPr="00F566F4" w:rsidRDefault="00971128" w:rsidP="0035184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566F4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89 (25.95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E0A63" w14:textId="77777777" w:rsidR="00971128" w:rsidRPr="00F566F4" w:rsidRDefault="00971128" w:rsidP="0035184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566F4">
              <w:rPr>
                <w:rFonts w:ascii="Times New Roman" w:hAnsi="Times New Roman" w:cs="Times New Roman"/>
              </w:rPr>
              <w:t>55 (23.91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16655" w14:textId="77777777" w:rsidR="00971128" w:rsidRPr="00F566F4" w:rsidRDefault="00971128" w:rsidP="0035184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566F4">
              <w:rPr>
                <w:rFonts w:ascii="Times New Roman" w:eastAsia="PMingLiU" w:hAnsi="Times New Roman" w:cs="Times New Roman"/>
                <w:kern w:val="0"/>
                <w:szCs w:val="24"/>
              </w:rPr>
              <w:t>34 (30.09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FBA13" w14:textId="77777777" w:rsidR="00971128" w:rsidRPr="00F566F4" w:rsidRDefault="00971128" w:rsidP="0035184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F566F4" w:rsidRPr="00F566F4" w14:paraId="6732AA52" w14:textId="77777777" w:rsidTr="00351843">
        <w:trPr>
          <w:trHeight w:val="348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49C2F" w14:textId="77777777" w:rsidR="00971128" w:rsidRPr="00F566F4" w:rsidRDefault="00971128" w:rsidP="00351843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566F4">
              <w:rPr>
                <w:rFonts w:ascii="Times New Roman" w:eastAsia="PMingLiU" w:hAnsi="Times New Roman" w:cs="Times New Roman"/>
                <w:kern w:val="0"/>
                <w:szCs w:val="24"/>
              </w:rPr>
              <w:t>C-reactive protein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87D23" w14:textId="77777777" w:rsidR="00971128" w:rsidRPr="00F566F4" w:rsidRDefault="00971128" w:rsidP="0035184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566F4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30 (8.75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554D3" w14:textId="77777777" w:rsidR="00971128" w:rsidRPr="00F566F4" w:rsidRDefault="00971128" w:rsidP="0035184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566F4">
              <w:rPr>
                <w:rFonts w:ascii="Times New Roman" w:eastAsia="PMingLiU" w:hAnsi="Times New Roman" w:cs="Times New Roman"/>
                <w:kern w:val="0"/>
                <w:szCs w:val="24"/>
              </w:rPr>
              <w:t>17 (7.39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3E378" w14:textId="77777777" w:rsidR="00971128" w:rsidRPr="00F566F4" w:rsidRDefault="00971128" w:rsidP="0035184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566F4">
              <w:rPr>
                <w:rFonts w:ascii="Times New Roman" w:eastAsia="PMingLiU" w:hAnsi="Times New Roman" w:cs="Times New Roman"/>
                <w:kern w:val="0"/>
                <w:szCs w:val="24"/>
              </w:rPr>
              <w:t>13 (11.50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A2AA4" w14:textId="77777777" w:rsidR="00971128" w:rsidRPr="00F566F4" w:rsidRDefault="00971128" w:rsidP="0035184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F566F4" w:rsidRPr="00F566F4" w14:paraId="23610F32" w14:textId="77777777" w:rsidTr="00351843">
        <w:trPr>
          <w:trHeight w:val="324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CF657" w14:textId="77777777" w:rsidR="00971128" w:rsidRPr="00F566F4" w:rsidRDefault="00971128" w:rsidP="00351843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566F4">
              <w:rPr>
                <w:rFonts w:ascii="Times New Roman" w:eastAsia="PMingLiU" w:hAnsi="Times New Roman" w:cs="Times New Roman"/>
                <w:kern w:val="0"/>
                <w:szCs w:val="24"/>
              </w:rPr>
              <w:t>ESR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32651" w14:textId="77777777" w:rsidR="00971128" w:rsidRPr="00F566F4" w:rsidRDefault="00971128" w:rsidP="0035184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566F4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36 (10.50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1F2E7" w14:textId="77777777" w:rsidR="00971128" w:rsidRPr="00F566F4" w:rsidRDefault="00971128" w:rsidP="0035184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566F4">
              <w:rPr>
                <w:rFonts w:ascii="Times New Roman" w:eastAsia="PMingLiU" w:hAnsi="Times New Roman" w:cs="Times New Roman"/>
                <w:kern w:val="0"/>
                <w:szCs w:val="24"/>
              </w:rPr>
              <w:t>24 (10.43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05CF7" w14:textId="77777777" w:rsidR="00971128" w:rsidRPr="00F566F4" w:rsidRDefault="00971128" w:rsidP="0035184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566F4">
              <w:rPr>
                <w:rFonts w:ascii="Times New Roman" w:eastAsia="PMingLiU" w:hAnsi="Times New Roman" w:cs="Times New Roman"/>
                <w:kern w:val="0"/>
                <w:szCs w:val="24"/>
              </w:rPr>
              <w:t>12 (10.62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B296D" w14:textId="77777777" w:rsidR="00971128" w:rsidRPr="00F566F4" w:rsidRDefault="00971128" w:rsidP="0035184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F566F4" w:rsidRPr="00F566F4" w14:paraId="376C7C5F" w14:textId="77777777" w:rsidTr="00351843">
        <w:trPr>
          <w:trHeight w:val="324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0A769" w14:textId="2827C756" w:rsidR="00971128" w:rsidRPr="00F566F4" w:rsidRDefault="001B5EC5" w:rsidP="00351843">
            <w:pPr>
              <w:widowControl/>
              <w:rPr>
                <w:rFonts w:ascii="Times New Roman" w:hAnsi="Times New Roman" w:cs="Times New Roman"/>
                <w:b/>
              </w:rPr>
            </w:pPr>
            <w:r w:rsidRPr="00F566F4">
              <w:rPr>
                <w:rFonts w:ascii="Times New Roman" w:hAnsi="Times New Roman" w:cs="Times New Roman"/>
                <w:b/>
                <w:sz w:val="22"/>
              </w:rPr>
              <w:t>Tuberculosis/NTM</w:t>
            </w:r>
            <w:r w:rsidR="00971128" w:rsidRPr="00F566F4">
              <w:rPr>
                <w:rFonts w:ascii="Times New Roman" w:hAnsi="Times New Roman" w:cs="Times New Roman"/>
                <w:b/>
              </w:rPr>
              <w:t xml:space="preserve"> culture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35478" w14:textId="77777777" w:rsidR="00971128" w:rsidRPr="00F566F4" w:rsidRDefault="00971128" w:rsidP="0035184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566F4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54 (44.90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C3399" w14:textId="77777777" w:rsidR="00971128" w:rsidRPr="00F566F4" w:rsidRDefault="00971128" w:rsidP="0035184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566F4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92 (40.00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42A4F" w14:textId="77777777" w:rsidR="00971128" w:rsidRPr="00F566F4" w:rsidRDefault="00971128" w:rsidP="0035184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566F4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62</w:t>
            </w:r>
            <w:r w:rsidRPr="00F566F4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54.87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7D53D" w14:textId="77777777" w:rsidR="00971128" w:rsidRPr="00F566F4" w:rsidRDefault="00971128" w:rsidP="0035184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F566F4" w:rsidRPr="00F566F4" w14:paraId="3DC4CEB3" w14:textId="77777777" w:rsidTr="00351843">
        <w:trPr>
          <w:trHeight w:val="324"/>
        </w:trPr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C220D" w14:textId="77777777" w:rsidR="00971128" w:rsidRPr="00F566F4" w:rsidRDefault="00971128" w:rsidP="00351843">
            <w:pPr>
              <w:widowControl/>
              <w:rPr>
                <w:rFonts w:ascii="Times New Roman" w:hAnsi="Times New Roman" w:cs="Times New Roman"/>
                <w:b/>
              </w:rPr>
            </w:pPr>
            <w:r w:rsidRPr="00F566F4">
              <w:rPr>
                <w:rFonts w:ascii="Times New Roman" w:hAnsi="Times New Roman" w:cs="Times New Roman" w:hint="eastAsia"/>
                <w:b/>
              </w:rPr>
              <w:t>Fungus culture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328E3" w14:textId="77777777" w:rsidR="00971128" w:rsidRPr="00F566F4" w:rsidRDefault="00971128" w:rsidP="0035184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566F4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283</w:t>
            </w:r>
            <w:r w:rsidRPr="00F566F4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82.51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44FF9" w14:textId="77777777" w:rsidR="00971128" w:rsidRPr="00F566F4" w:rsidRDefault="00971128" w:rsidP="0035184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566F4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83</w:t>
            </w:r>
            <w:r w:rsidRPr="00F566F4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79.57)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CF68D" w14:textId="77777777" w:rsidR="00971128" w:rsidRPr="00F566F4" w:rsidRDefault="00971128" w:rsidP="0035184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566F4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00</w:t>
            </w:r>
            <w:r w:rsidRPr="00F566F4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88.50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B32B3" w14:textId="77777777" w:rsidR="00971128" w:rsidRPr="00F566F4" w:rsidRDefault="00971128" w:rsidP="0035184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F566F4" w:rsidRPr="00F566F4" w14:paraId="442652D5" w14:textId="77777777" w:rsidTr="00351843">
        <w:trPr>
          <w:trHeight w:val="324"/>
        </w:trPr>
        <w:tc>
          <w:tcPr>
            <w:tcW w:w="18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3A826B" w14:textId="77777777" w:rsidR="00971128" w:rsidRPr="00F566F4" w:rsidRDefault="00971128" w:rsidP="00351843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566F4">
              <w:rPr>
                <w:rFonts w:ascii="Times New Roman" w:hAnsi="Times New Roman" w:cs="Times New Roman"/>
                <w:b/>
              </w:rPr>
              <w:t>Bacterial culture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AA1118" w14:textId="77777777" w:rsidR="00971128" w:rsidRPr="00F566F4" w:rsidRDefault="00971128" w:rsidP="0035184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566F4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74</w:t>
            </w:r>
            <w:r w:rsidRPr="00F566F4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50.73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5EB7D5" w14:textId="77777777" w:rsidR="00971128" w:rsidRPr="00F566F4" w:rsidRDefault="00971128" w:rsidP="0035184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566F4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02</w:t>
            </w:r>
            <w:r w:rsidRPr="00F566F4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44.35)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BF58B9" w14:textId="77777777" w:rsidR="00971128" w:rsidRPr="00F566F4" w:rsidRDefault="00971128" w:rsidP="0035184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566F4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72 (</w:t>
            </w:r>
            <w:r w:rsidRPr="00F566F4">
              <w:rPr>
                <w:rFonts w:ascii="Times New Roman" w:eastAsia="PMingLiU" w:hAnsi="Times New Roman" w:cs="Times New Roman"/>
                <w:kern w:val="0"/>
                <w:szCs w:val="24"/>
              </w:rPr>
              <w:t>63.72)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BB6BE1" w14:textId="77777777" w:rsidR="00971128" w:rsidRPr="00F566F4" w:rsidRDefault="00971128" w:rsidP="0035184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</w:tbl>
    <w:p w14:paraId="67E64342" w14:textId="6F7B27B5" w:rsidR="001B5EC5" w:rsidRPr="00F566F4" w:rsidRDefault="001B5EC5" w:rsidP="001B5EC5">
      <w:pPr>
        <w:widowControl/>
        <w:rPr>
          <w:rFonts w:ascii="Times New Roman" w:hAnsi="Times New Roman" w:cs="Times New Roman"/>
        </w:rPr>
      </w:pPr>
      <w:r w:rsidRPr="00F566F4">
        <w:rPr>
          <w:rFonts w:ascii="Times New Roman" w:hAnsi="Times New Roman" w:cs="Times New Roman"/>
        </w:rPr>
        <w:t xml:space="preserve">Note: </w:t>
      </w:r>
      <w:r w:rsidRPr="00F566F4">
        <w:rPr>
          <w:rFonts w:ascii="Times New Roman" w:eastAsia="PMingLiU" w:hAnsi="Times New Roman" w:cs="Times New Roman"/>
          <w:kern w:val="0"/>
          <w:szCs w:val="24"/>
        </w:rPr>
        <w:t>Anti-CCP: anti-cyclic citrullinated peptide antibody,</w:t>
      </w:r>
      <w:r w:rsidRPr="00F566F4">
        <w:rPr>
          <w:rFonts w:ascii="Times New Roman" w:hAnsi="Times New Roman" w:cs="Times New Roman"/>
        </w:rPr>
        <w:t xml:space="preserve"> BROS: bronchiectasis rheumatoid overlap syndrome, </w:t>
      </w:r>
      <w:r w:rsidRPr="00F566F4">
        <w:rPr>
          <w:rFonts w:ascii="Times New Roman" w:eastAsia="PMingLiU" w:hAnsi="Times New Roman" w:cs="Times New Roman"/>
          <w:kern w:val="0"/>
          <w:szCs w:val="24"/>
        </w:rPr>
        <w:t>ESR: erythrocyte sedimentation rate,</w:t>
      </w:r>
      <w:r w:rsidRPr="00F566F4">
        <w:rPr>
          <w:rFonts w:ascii="Times New Roman" w:hAnsi="Times New Roman" w:cs="Times New Roman"/>
        </w:rPr>
        <w:t xml:space="preserve"> </w:t>
      </w:r>
      <w:r w:rsidRPr="00F566F4">
        <w:rPr>
          <w:rFonts w:ascii="Times New Roman" w:hAnsi="Times New Roman" w:cs="Times New Roman"/>
          <w:szCs w:val="24"/>
        </w:rPr>
        <w:t>NTM, non-tuberculosis mycobacteria,</w:t>
      </w:r>
      <w:r w:rsidRPr="00F566F4">
        <w:rPr>
          <w:rFonts w:ascii="Times New Roman" w:hAnsi="Times New Roman" w:cs="Times New Roman"/>
        </w:rPr>
        <w:t xml:space="preserve"> RA: rheumatoid arthritis, </w:t>
      </w:r>
      <w:r w:rsidRPr="00F566F4">
        <w:rPr>
          <w:rFonts w:ascii="Times New Roman" w:eastAsia="PMingLiU" w:hAnsi="Times New Roman" w:cs="Times New Roman"/>
          <w:kern w:val="0"/>
          <w:szCs w:val="24"/>
        </w:rPr>
        <w:t xml:space="preserve">RF: </w:t>
      </w:r>
      <w:r w:rsidRPr="00F566F4">
        <w:rPr>
          <w:rFonts w:ascii="Times New Roman" w:hAnsi="Times New Roman" w:cs="Times New Roman"/>
        </w:rPr>
        <w:t>rheumatoid factor</w:t>
      </w:r>
    </w:p>
    <w:p w14:paraId="174EBD26" w14:textId="77777777" w:rsidR="00971128" w:rsidRPr="001B5EC5" w:rsidRDefault="00971128"/>
    <w:sectPr w:rsidR="00971128" w:rsidRPr="001B5EC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32A34A" w14:textId="77777777" w:rsidR="00555206" w:rsidRDefault="00555206" w:rsidP="00D93FBD">
      <w:r>
        <w:separator/>
      </w:r>
    </w:p>
  </w:endnote>
  <w:endnote w:type="continuationSeparator" w:id="0">
    <w:p w14:paraId="1C07333D" w14:textId="77777777" w:rsidR="00555206" w:rsidRDefault="00555206" w:rsidP="00D93F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01B23F" w14:textId="77777777" w:rsidR="00555206" w:rsidRDefault="00555206" w:rsidP="00D93FBD">
      <w:r>
        <w:separator/>
      </w:r>
    </w:p>
  </w:footnote>
  <w:footnote w:type="continuationSeparator" w:id="0">
    <w:p w14:paraId="5AE686D8" w14:textId="77777777" w:rsidR="00555206" w:rsidRDefault="00555206" w:rsidP="00D93F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F17"/>
    <w:rsid w:val="000532C7"/>
    <w:rsid w:val="00077F17"/>
    <w:rsid w:val="001B5EC5"/>
    <w:rsid w:val="001E40B9"/>
    <w:rsid w:val="00255579"/>
    <w:rsid w:val="003266A3"/>
    <w:rsid w:val="00352979"/>
    <w:rsid w:val="00354A3B"/>
    <w:rsid w:val="0050139F"/>
    <w:rsid w:val="00555206"/>
    <w:rsid w:val="00725F88"/>
    <w:rsid w:val="007B52B1"/>
    <w:rsid w:val="00922D45"/>
    <w:rsid w:val="00971128"/>
    <w:rsid w:val="00BF23F7"/>
    <w:rsid w:val="00CD0DD1"/>
    <w:rsid w:val="00D93FBD"/>
    <w:rsid w:val="00E1583D"/>
    <w:rsid w:val="00F566F4"/>
    <w:rsid w:val="00F65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DB7C9E"/>
  <w15:chartTrackingRefBased/>
  <w15:docId w15:val="{7C91EAD2-F259-452B-A4B8-F41D51E0F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F17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3FB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93FB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93FB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93FB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519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01</Words>
  <Characters>4000</Characters>
  <Application>Microsoft Office Word</Application>
  <DocSecurity>0</DocSecurity>
  <Lines>33</Lines>
  <Paragraphs>9</Paragraphs>
  <ScaleCrop>false</ScaleCrop>
  <Company/>
  <LinksUpToDate>false</LinksUpToDate>
  <CharactersWithSpaces>4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yu</dc:creator>
  <cp:keywords/>
  <dc:description/>
  <cp:lastModifiedBy>Tom Flint</cp:lastModifiedBy>
  <cp:revision>2</cp:revision>
  <dcterms:created xsi:type="dcterms:W3CDTF">2022-09-29T11:07:00Z</dcterms:created>
  <dcterms:modified xsi:type="dcterms:W3CDTF">2022-09-29T11:07:00Z</dcterms:modified>
</cp:coreProperties>
</file>